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D6F514" w14:textId="77777777" w:rsidR="004B7BA7" w:rsidRPr="00456D87" w:rsidRDefault="004B7BA7" w:rsidP="004B7BA7">
      <w:pPr>
        <w:spacing w:line="480" w:lineRule="auto"/>
        <w:rPr>
          <w:b/>
          <w:bCs/>
        </w:rPr>
      </w:pPr>
      <w:bookmarkStart w:id="0" w:name="_Hlk148620965"/>
      <w:r w:rsidRPr="00456D87">
        <w:rPr>
          <w:b/>
          <w:bCs/>
        </w:rPr>
        <w:t>Frequency and Predictors of Complication Clustering Within 30 Days of Spinal Fusion Surgery: A Study of Children with Neuromuscular Scoliosis</w:t>
      </w:r>
    </w:p>
    <w:p w14:paraId="1DFC2833" w14:textId="77777777" w:rsidR="004B7BA7" w:rsidRDefault="004B7BA7">
      <w:pPr>
        <w:rPr>
          <w:b/>
          <w:bCs/>
        </w:rPr>
      </w:pPr>
    </w:p>
    <w:p w14:paraId="06ECAB09" w14:textId="77777777" w:rsidR="004B7BA7" w:rsidRDefault="004B7BA7">
      <w:pPr>
        <w:rPr>
          <w:b/>
          <w:bCs/>
        </w:rPr>
      </w:pPr>
    </w:p>
    <w:p w14:paraId="41DE29ED" w14:textId="77777777" w:rsidR="004B7BA7" w:rsidRDefault="004B7BA7">
      <w:pPr>
        <w:rPr>
          <w:b/>
          <w:bCs/>
        </w:rPr>
      </w:pPr>
    </w:p>
    <w:p w14:paraId="429962B0" w14:textId="406A1CC3" w:rsidR="002B09B8" w:rsidRDefault="00F95335">
      <w:pPr>
        <w:rPr>
          <w:b/>
          <w:bCs/>
        </w:rPr>
      </w:pPr>
      <w:r>
        <w:rPr>
          <w:b/>
          <w:bCs/>
        </w:rPr>
        <w:t>Online Resource</w:t>
      </w:r>
      <w:r w:rsidR="00A4397B">
        <w:rPr>
          <w:b/>
          <w:bCs/>
        </w:rPr>
        <w:t xml:space="preserve"> 1</w:t>
      </w:r>
      <w:r w:rsidR="002B09B8">
        <w:rPr>
          <w:b/>
          <w:bCs/>
        </w:rPr>
        <w:t xml:space="preserve">: NSQIP-P </w:t>
      </w:r>
      <w:r w:rsidR="009D1C71">
        <w:rPr>
          <w:b/>
          <w:bCs/>
        </w:rPr>
        <w:t>reporting criteria for patient comorb</w:t>
      </w:r>
      <w:bookmarkStart w:id="1" w:name="_GoBack"/>
      <w:bookmarkEnd w:id="1"/>
      <w:r w:rsidR="009D1C71">
        <w:rPr>
          <w:b/>
          <w:bCs/>
        </w:rPr>
        <w:t>idity variables used in co-occurring complications an</w:t>
      </w:r>
      <w:r w:rsidR="006B4A1E">
        <w:rPr>
          <w:b/>
          <w:bCs/>
        </w:rPr>
        <w:t>alysis</w:t>
      </w:r>
    </w:p>
    <w:p w14:paraId="00A8519B" w14:textId="77777777" w:rsidR="00F95335" w:rsidRPr="009D1C71" w:rsidRDefault="00F95335">
      <w:pPr>
        <w:rPr>
          <w:b/>
          <w:bCs/>
        </w:rPr>
      </w:pPr>
    </w:p>
    <w:tbl>
      <w:tblPr>
        <w:tblStyle w:val="TableGrid"/>
        <w:tblW w:w="10080" w:type="dxa"/>
        <w:tblInd w:w="-5" w:type="dxa"/>
        <w:tblLook w:val="04A0" w:firstRow="1" w:lastRow="0" w:firstColumn="1" w:lastColumn="0" w:noHBand="0" w:noVBand="1"/>
      </w:tblPr>
      <w:tblGrid>
        <w:gridCol w:w="3420"/>
        <w:gridCol w:w="6660"/>
      </w:tblGrid>
      <w:tr w:rsidR="00F81049" w:rsidRPr="004213D0" w14:paraId="66270F14" w14:textId="77777777" w:rsidTr="00F95335">
        <w:trPr>
          <w:trHeight w:val="320"/>
        </w:trPr>
        <w:tc>
          <w:tcPr>
            <w:tcW w:w="3420" w:type="dxa"/>
            <w:noWrap/>
          </w:tcPr>
          <w:bookmarkEnd w:id="0"/>
          <w:p w14:paraId="576A9DCB" w14:textId="12D73D9F" w:rsidR="00F81049" w:rsidRPr="004213D0" w:rsidRDefault="00F81049" w:rsidP="00E75986">
            <w:pPr>
              <w:jc w:val="both"/>
              <w:rPr>
                <w:b/>
              </w:rPr>
            </w:pPr>
            <w:r>
              <w:rPr>
                <w:b/>
              </w:rPr>
              <w:t>Comorbidity Features</w:t>
            </w:r>
          </w:p>
        </w:tc>
        <w:tc>
          <w:tcPr>
            <w:tcW w:w="6660" w:type="dxa"/>
            <w:noWrap/>
          </w:tcPr>
          <w:p w14:paraId="30346C2F" w14:textId="15AAEA82" w:rsidR="00F81049" w:rsidRPr="004213D0" w:rsidRDefault="00F81049" w:rsidP="00E75986">
            <w:pPr>
              <w:jc w:val="both"/>
              <w:rPr>
                <w:b/>
              </w:rPr>
            </w:pPr>
            <w:r>
              <w:rPr>
                <w:b/>
              </w:rPr>
              <w:t>NSQIP-P Criteria</w:t>
            </w:r>
          </w:p>
        </w:tc>
      </w:tr>
      <w:tr w:rsidR="00F81049" w:rsidRPr="004213D0" w14:paraId="6E931FE9" w14:textId="77777777" w:rsidTr="00F95335">
        <w:trPr>
          <w:trHeight w:val="320"/>
        </w:trPr>
        <w:tc>
          <w:tcPr>
            <w:tcW w:w="3420" w:type="dxa"/>
            <w:noWrap/>
            <w:hideMark/>
          </w:tcPr>
          <w:p w14:paraId="037A6177" w14:textId="08052098" w:rsidR="00F81049" w:rsidRPr="004213D0" w:rsidRDefault="00F81049" w:rsidP="00E75986">
            <w:r>
              <w:t xml:space="preserve">History of </w:t>
            </w:r>
            <w:r w:rsidR="009D1C71">
              <w:t>a</w:t>
            </w:r>
            <w:r>
              <w:t>sthma</w:t>
            </w:r>
          </w:p>
        </w:tc>
        <w:tc>
          <w:tcPr>
            <w:tcW w:w="6660" w:type="dxa"/>
            <w:noWrap/>
            <w:hideMark/>
          </w:tcPr>
          <w:p w14:paraId="640207D9" w14:textId="77777777" w:rsidR="00F81049" w:rsidRDefault="00F81049" w:rsidP="00E75986">
            <w:pPr>
              <w:jc w:val="both"/>
            </w:pPr>
            <w:r>
              <w:t xml:space="preserve">A patient who has a history of chronic reactive airway disease </w:t>
            </w:r>
            <w:r w:rsidRPr="002B09B8">
              <w:rPr>
                <w:b/>
                <w:bCs/>
              </w:rPr>
              <w:t>resulting in</w:t>
            </w:r>
            <w:r>
              <w:t>:</w:t>
            </w:r>
          </w:p>
          <w:p w14:paraId="031DCC94" w14:textId="77777777" w:rsidR="00F81049" w:rsidRDefault="00F81049" w:rsidP="00F81049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>Functional disability in daily activities</w:t>
            </w:r>
          </w:p>
          <w:p w14:paraId="72BE6BDC" w14:textId="77777777" w:rsidR="00F81049" w:rsidRDefault="00F81049" w:rsidP="00F81049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>Chronic medication requirement</w:t>
            </w:r>
          </w:p>
          <w:p w14:paraId="0E36D3BA" w14:textId="77777777" w:rsidR="00F81049" w:rsidRDefault="00F81049" w:rsidP="00F81049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>Hospitalization</w:t>
            </w:r>
          </w:p>
          <w:p w14:paraId="71394CFF" w14:textId="77777777" w:rsidR="002B09B8" w:rsidRDefault="002B09B8" w:rsidP="002B09B8">
            <w:pPr>
              <w:pStyle w:val="ListParagraph"/>
              <w:jc w:val="both"/>
            </w:pPr>
          </w:p>
          <w:p w14:paraId="3809362B" w14:textId="052EC8F7" w:rsidR="007F3652" w:rsidRDefault="009D1C71" w:rsidP="007F3652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Exclusion criteria:</w:t>
            </w:r>
          </w:p>
          <w:p w14:paraId="488704A3" w14:textId="32E2775B" w:rsidR="007F3652" w:rsidRDefault="007F3652" w:rsidP="007F3652">
            <w:pPr>
              <w:pStyle w:val="ListParagraph"/>
              <w:numPr>
                <w:ilvl w:val="0"/>
                <w:numId w:val="9"/>
              </w:numPr>
              <w:jc w:val="both"/>
            </w:pPr>
            <w:r>
              <w:t>Exercise</w:t>
            </w:r>
            <w:r w:rsidR="009D1C71">
              <w:t>-</w:t>
            </w:r>
            <w:r>
              <w:t>induced asthma, with a</w:t>
            </w:r>
            <w:r w:rsidR="009D1C71">
              <w:t>n</w:t>
            </w:r>
            <w:r>
              <w:t xml:space="preserve"> </w:t>
            </w:r>
            <w:r w:rsidR="009E340F">
              <w:t>inhaler</w:t>
            </w:r>
            <w:r w:rsidR="009D1C71">
              <w:t xml:space="preserve"> as needed</w:t>
            </w:r>
          </w:p>
          <w:p w14:paraId="08F9B4A0" w14:textId="3509A1CB" w:rsidR="007F3652" w:rsidRPr="007F3652" w:rsidRDefault="007F3652" w:rsidP="007F3652">
            <w:pPr>
              <w:pStyle w:val="ListParagraph"/>
              <w:numPr>
                <w:ilvl w:val="0"/>
                <w:numId w:val="9"/>
              </w:numPr>
              <w:jc w:val="both"/>
            </w:pPr>
            <w:r>
              <w:t>Patient uses albuterol daily without a diagnosis of asthma</w:t>
            </w:r>
          </w:p>
        </w:tc>
      </w:tr>
      <w:tr w:rsidR="00F81049" w:rsidRPr="004213D0" w14:paraId="14AD9A36" w14:textId="77777777" w:rsidTr="00F95335">
        <w:trPr>
          <w:trHeight w:val="320"/>
        </w:trPr>
        <w:tc>
          <w:tcPr>
            <w:tcW w:w="3420" w:type="dxa"/>
            <w:noWrap/>
            <w:hideMark/>
          </w:tcPr>
          <w:p w14:paraId="1D3C19EB" w14:textId="6F1CAF09" w:rsidR="00F81049" w:rsidRPr="004213D0" w:rsidRDefault="00F81049" w:rsidP="00E75986">
            <w:r>
              <w:t xml:space="preserve">Bronchopulmonary </w:t>
            </w:r>
            <w:r w:rsidR="009D1C71">
              <w:t>dysplasia/chronic lung disease</w:t>
            </w:r>
          </w:p>
        </w:tc>
        <w:tc>
          <w:tcPr>
            <w:tcW w:w="6660" w:type="dxa"/>
            <w:noWrap/>
            <w:hideMark/>
          </w:tcPr>
          <w:p w14:paraId="23A12F65" w14:textId="77777777" w:rsidR="00F81049" w:rsidRDefault="00F81049" w:rsidP="00E75986">
            <w:pPr>
              <w:jc w:val="both"/>
            </w:pPr>
            <w:r>
              <w:t>Documented diagnosis of bronchopulmonary dysplasia or chronic lung disease</w:t>
            </w:r>
            <w:r w:rsidR="007F3652">
              <w:t xml:space="preserve">, </w:t>
            </w:r>
            <w:r w:rsidR="007F3652" w:rsidRPr="007F3652">
              <w:rPr>
                <w:b/>
                <w:bCs/>
              </w:rPr>
              <w:t>including</w:t>
            </w:r>
            <w:r w:rsidR="007F3652">
              <w:t>:</w:t>
            </w:r>
          </w:p>
          <w:p w14:paraId="2AA18E80" w14:textId="77777777" w:rsidR="007F3652" w:rsidRDefault="007F3652" w:rsidP="007F3652">
            <w:pPr>
              <w:pStyle w:val="ListParagraph"/>
              <w:numPr>
                <w:ilvl w:val="0"/>
                <w:numId w:val="10"/>
              </w:numPr>
              <w:jc w:val="both"/>
            </w:pPr>
            <w:r>
              <w:t>Bronchiectasis</w:t>
            </w:r>
          </w:p>
          <w:p w14:paraId="781885BB" w14:textId="77777777" w:rsidR="007F3652" w:rsidRDefault="007F3652" w:rsidP="007F3652">
            <w:pPr>
              <w:pStyle w:val="ListParagraph"/>
              <w:numPr>
                <w:ilvl w:val="0"/>
                <w:numId w:val="10"/>
              </w:numPr>
              <w:jc w:val="both"/>
            </w:pPr>
            <w:r>
              <w:t>Constrictive obliterative bronchiolitis</w:t>
            </w:r>
          </w:p>
          <w:p w14:paraId="25BB11FB" w14:textId="24934B14" w:rsidR="007F3652" w:rsidRPr="004213D0" w:rsidRDefault="007F3652" w:rsidP="007F3652">
            <w:pPr>
              <w:pStyle w:val="ListParagraph"/>
              <w:numPr>
                <w:ilvl w:val="0"/>
                <w:numId w:val="10"/>
              </w:numPr>
              <w:jc w:val="both"/>
            </w:pPr>
            <w:r>
              <w:t>Cystic fibrosis with pulmonary involvement</w:t>
            </w:r>
          </w:p>
        </w:tc>
      </w:tr>
      <w:tr w:rsidR="00F81049" w:rsidRPr="004213D0" w14:paraId="1FEDCC60" w14:textId="77777777" w:rsidTr="00F95335">
        <w:trPr>
          <w:trHeight w:val="320"/>
        </w:trPr>
        <w:tc>
          <w:tcPr>
            <w:tcW w:w="3420" w:type="dxa"/>
            <w:noWrap/>
            <w:hideMark/>
          </w:tcPr>
          <w:p w14:paraId="3A3064AF" w14:textId="40EACD0B" w:rsidR="00F81049" w:rsidRPr="004213D0" w:rsidRDefault="00495936" w:rsidP="00F81049">
            <w:r w:rsidRPr="004213D0">
              <w:t>Oxygen support at time of operation</w:t>
            </w:r>
          </w:p>
        </w:tc>
        <w:tc>
          <w:tcPr>
            <w:tcW w:w="6660" w:type="dxa"/>
            <w:noWrap/>
            <w:hideMark/>
          </w:tcPr>
          <w:p w14:paraId="6D935953" w14:textId="3482751B" w:rsidR="00F81049" w:rsidRDefault="00F81049" w:rsidP="00E75986">
            <w:pPr>
              <w:jc w:val="both"/>
            </w:pPr>
            <w:r>
              <w:t>Patients receiving additional oxygen by any modality within 24 hours of the procedure.</w:t>
            </w:r>
          </w:p>
          <w:p w14:paraId="603D36B4" w14:textId="77777777" w:rsidR="007F3652" w:rsidRDefault="007F3652" w:rsidP="00E75986">
            <w:pPr>
              <w:jc w:val="both"/>
            </w:pPr>
          </w:p>
          <w:p w14:paraId="6CC6F65D" w14:textId="2DCE872A" w:rsidR="007F3652" w:rsidRDefault="009D1C71" w:rsidP="00E75986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Exclusion criteria:</w:t>
            </w:r>
          </w:p>
          <w:p w14:paraId="17A4CA78" w14:textId="4D90CA61" w:rsidR="007F3652" w:rsidRDefault="007F3652" w:rsidP="007F3652">
            <w:pPr>
              <w:pStyle w:val="ListParagraph"/>
              <w:numPr>
                <w:ilvl w:val="0"/>
                <w:numId w:val="11"/>
              </w:numPr>
              <w:jc w:val="both"/>
            </w:pPr>
            <w:r>
              <w:t>Receiving oxygen while only in the operating room or during preoperative holding/transport</w:t>
            </w:r>
          </w:p>
          <w:p w14:paraId="43EDC5C5" w14:textId="32A8CD9E" w:rsidR="007F3652" w:rsidRDefault="009D1C71" w:rsidP="007F3652">
            <w:pPr>
              <w:pStyle w:val="ListParagraph"/>
              <w:numPr>
                <w:ilvl w:val="0"/>
                <w:numId w:val="11"/>
              </w:numPr>
              <w:jc w:val="both"/>
            </w:pPr>
            <w:r>
              <w:t>U</w:t>
            </w:r>
            <w:r w:rsidR="007F3652">
              <w:t xml:space="preserve">sing </w:t>
            </w:r>
            <w:r>
              <w:t xml:space="preserve">continuous or bilevel positive airway pressure </w:t>
            </w:r>
            <w:r w:rsidR="007F3652">
              <w:t>without supplemental oxygen</w:t>
            </w:r>
          </w:p>
          <w:p w14:paraId="51B4CB73" w14:textId="7D6BF8F4" w:rsidR="00F81049" w:rsidRPr="004213D0" w:rsidRDefault="009D1C71" w:rsidP="00F95335">
            <w:pPr>
              <w:pStyle w:val="ListParagraph"/>
              <w:numPr>
                <w:ilvl w:val="0"/>
                <w:numId w:val="11"/>
              </w:numPr>
              <w:jc w:val="both"/>
              <w:rPr>
                <w:b/>
                <w:bCs/>
              </w:rPr>
            </w:pPr>
            <w:r>
              <w:t>O</w:t>
            </w:r>
            <w:r w:rsidR="007F3652">
              <w:t>n ventilatory support receiving room air</w:t>
            </w:r>
          </w:p>
        </w:tc>
      </w:tr>
      <w:tr w:rsidR="00F81049" w:rsidRPr="004213D0" w14:paraId="255E5086" w14:textId="77777777" w:rsidTr="00F95335">
        <w:trPr>
          <w:trHeight w:val="320"/>
        </w:trPr>
        <w:tc>
          <w:tcPr>
            <w:tcW w:w="3420" w:type="dxa"/>
            <w:noWrap/>
            <w:hideMark/>
          </w:tcPr>
          <w:p w14:paraId="1BD8DFC9" w14:textId="31E0008F" w:rsidR="00F81049" w:rsidRPr="004213D0" w:rsidRDefault="00F81049" w:rsidP="00F81049">
            <w:r>
              <w:t>Tracheostomy</w:t>
            </w:r>
          </w:p>
        </w:tc>
        <w:tc>
          <w:tcPr>
            <w:tcW w:w="6660" w:type="dxa"/>
            <w:noWrap/>
            <w:hideMark/>
          </w:tcPr>
          <w:p w14:paraId="1D28129A" w14:textId="58AE3BD7" w:rsidR="007F3652" w:rsidRPr="007F3652" w:rsidRDefault="000F14D0" w:rsidP="00E75986">
            <w:pPr>
              <w:jc w:val="both"/>
            </w:pPr>
            <w:r>
              <w:t xml:space="preserve">Presence of a tracheostomy at the time of </w:t>
            </w:r>
            <w:r w:rsidR="002B09B8">
              <w:t>primary procedure.</w:t>
            </w:r>
          </w:p>
        </w:tc>
      </w:tr>
      <w:tr w:rsidR="007F3652" w:rsidRPr="004213D0" w14:paraId="439393D4" w14:textId="77777777" w:rsidTr="00F95335">
        <w:trPr>
          <w:trHeight w:val="320"/>
        </w:trPr>
        <w:tc>
          <w:tcPr>
            <w:tcW w:w="3420" w:type="dxa"/>
            <w:noWrap/>
          </w:tcPr>
          <w:p w14:paraId="386702B7" w14:textId="2E825F36" w:rsidR="007F3652" w:rsidRDefault="007F3652" w:rsidP="007F3652">
            <w:r>
              <w:t>Structura</w:t>
            </w:r>
            <w:r w:rsidR="009D1C71">
              <w:t>l pulmonary/airway abnormalit</w:t>
            </w:r>
            <w:r>
              <w:t>ies</w:t>
            </w:r>
          </w:p>
        </w:tc>
        <w:tc>
          <w:tcPr>
            <w:tcW w:w="6660" w:type="dxa"/>
            <w:noWrap/>
          </w:tcPr>
          <w:p w14:paraId="4F60814D" w14:textId="7FFB60DD" w:rsidR="007F3652" w:rsidRDefault="007F3652" w:rsidP="007F3652">
            <w:pPr>
              <w:jc w:val="both"/>
            </w:pPr>
            <w:r>
              <w:t>Patient must meet one of the following scenarios:</w:t>
            </w:r>
          </w:p>
          <w:p w14:paraId="0467E09C" w14:textId="77777777" w:rsidR="007F3652" w:rsidRDefault="007F3652" w:rsidP="007F3652">
            <w:pPr>
              <w:jc w:val="both"/>
            </w:pPr>
          </w:p>
          <w:p w14:paraId="1A0BB0D9" w14:textId="682D34E6" w:rsidR="007F3652" w:rsidRPr="002B09B8" w:rsidRDefault="007F3652" w:rsidP="002B09B8">
            <w:pPr>
              <w:pStyle w:val="ListParagraph"/>
              <w:numPr>
                <w:ilvl w:val="0"/>
                <w:numId w:val="14"/>
              </w:numPr>
              <w:jc w:val="both"/>
              <w:rPr>
                <w:b/>
                <w:bCs/>
              </w:rPr>
            </w:pPr>
            <w:r w:rsidRPr="002B09B8">
              <w:rPr>
                <w:b/>
                <w:bCs/>
              </w:rPr>
              <w:t>Current diagnosis at the time of surgery:</w:t>
            </w:r>
          </w:p>
          <w:p w14:paraId="557FAB64" w14:textId="1919EC64" w:rsidR="007F3652" w:rsidRDefault="007F3652" w:rsidP="007F3652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Neck tumors (e.g.</w:t>
            </w:r>
            <w:r w:rsidR="009D1C71">
              <w:t>,</w:t>
            </w:r>
            <w:r>
              <w:t xml:space="preserve"> teratoma, cystic hygroma)</w:t>
            </w:r>
          </w:p>
          <w:p w14:paraId="1DDEEF8D" w14:textId="77777777" w:rsidR="007F3652" w:rsidRDefault="007F3652" w:rsidP="007F3652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Laryngeal cleft</w:t>
            </w:r>
          </w:p>
          <w:p w14:paraId="0C98ADFF" w14:textId="77777777" w:rsidR="007F3652" w:rsidRDefault="007F3652" w:rsidP="007F3652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Cricoid/subglottic stenosis</w:t>
            </w:r>
          </w:p>
          <w:p w14:paraId="5857C4D6" w14:textId="77777777" w:rsidR="007F3652" w:rsidRDefault="007F3652" w:rsidP="007F3652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Papillomas/intraluminal tumors</w:t>
            </w:r>
          </w:p>
          <w:p w14:paraId="3A271E3C" w14:textId="77777777" w:rsidR="007F3652" w:rsidRDefault="007F3652" w:rsidP="007F3652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Pierre-Robin/hypoplastic mandible</w:t>
            </w:r>
          </w:p>
          <w:p w14:paraId="09BFAB22" w14:textId="77777777" w:rsidR="007F3652" w:rsidRDefault="007F3652" w:rsidP="007F3652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Obstructive sleep apnea</w:t>
            </w:r>
          </w:p>
          <w:p w14:paraId="1914E7D5" w14:textId="128E6A4F" w:rsidR="007F3652" w:rsidRDefault="007F3652" w:rsidP="007F3652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Mediastinal tumor (e.g.</w:t>
            </w:r>
            <w:r w:rsidR="009D1C71">
              <w:t>,</w:t>
            </w:r>
            <w:r>
              <w:t xml:space="preserve"> lymphangioma, anterior mediastinal mass)</w:t>
            </w:r>
          </w:p>
          <w:p w14:paraId="520E9DDC" w14:textId="77777777" w:rsidR="007F3652" w:rsidRDefault="007F3652" w:rsidP="007F3652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Tracheal/bronchial stenosis</w:t>
            </w:r>
          </w:p>
          <w:p w14:paraId="15CAE5B4" w14:textId="24C384B4" w:rsidR="007F3652" w:rsidRDefault="007F3652" w:rsidP="007F3652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Bronchogenic/foregut duplication cyst</w:t>
            </w:r>
          </w:p>
          <w:p w14:paraId="23DAE9A2" w14:textId="77777777" w:rsidR="007F3652" w:rsidRDefault="007F3652" w:rsidP="007F3652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Congenital diaphragmatic hernia</w:t>
            </w:r>
          </w:p>
          <w:p w14:paraId="2041AB05" w14:textId="77777777" w:rsidR="007F3652" w:rsidRDefault="007F3652" w:rsidP="007F3652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Diaphragmatic paralysis</w:t>
            </w:r>
          </w:p>
          <w:p w14:paraId="124A9704" w14:textId="77777777" w:rsidR="007F3652" w:rsidRDefault="007F3652" w:rsidP="007F3652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Intrathoracic lesion</w:t>
            </w:r>
          </w:p>
          <w:p w14:paraId="529030C5" w14:textId="11F39F04" w:rsidR="007F3652" w:rsidRDefault="007F3652" w:rsidP="007F3652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Pneum</w:t>
            </w:r>
            <w:r w:rsidR="005B4E42">
              <w:t>a</w:t>
            </w:r>
            <w:r>
              <w:t>tocele</w:t>
            </w:r>
          </w:p>
          <w:p w14:paraId="00ABD7E0" w14:textId="77777777" w:rsidR="007F3652" w:rsidRDefault="007F3652" w:rsidP="007F3652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Blebs/bullae</w:t>
            </w:r>
          </w:p>
          <w:p w14:paraId="5B856BD7" w14:textId="77777777" w:rsidR="007F3652" w:rsidRDefault="007F3652" w:rsidP="007F3652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Intrathoracic pulmonary sequestration</w:t>
            </w:r>
          </w:p>
          <w:p w14:paraId="4139A178" w14:textId="77777777" w:rsidR="007F3652" w:rsidRDefault="007F3652" w:rsidP="007F3652">
            <w:pPr>
              <w:jc w:val="both"/>
            </w:pPr>
          </w:p>
          <w:p w14:paraId="3CC7647D" w14:textId="3A45DAD9" w:rsidR="007F3652" w:rsidRPr="002B09B8" w:rsidRDefault="007F3652" w:rsidP="002B09B8">
            <w:pPr>
              <w:pStyle w:val="ListParagraph"/>
              <w:numPr>
                <w:ilvl w:val="0"/>
                <w:numId w:val="14"/>
              </w:numPr>
              <w:jc w:val="both"/>
              <w:rPr>
                <w:b/>
                <w:bCs/>
              </w:rPr>
            </w:pPr>
            <w:r w:rsidRPr="002B09B8">
              <w:rPr>
                <w:b/>
                <w:bCs/>
              </w:rPr>
              <w:t>Diagnosis was present within 7 days of surgery:</w:t>
            </w:r>
          </w:p>
          <w:p w14:paraId="2886EB2E" w14:textId="7C911217" w:rsidR="007F3652" w:rsidRDefault="007F3652" w:rsidP="007F3652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Pleural effusion (i.e.</w:t>
            </w:r>
            <w:r w:rsidR="009D1C71">
              <w:t>,</w:t>
            </w:r>
            <w:r>
              <w:t xml:space="preserve"> empyema, hemothorax, chylothorax)</w:t>
            </w:r>
          </w:p>
          <w:p w14:paraId="53021AA4" w14:textId="7D4CA908" w:rsidR="007F3652" w:rsidRDefault="007F3652" w:rsidP="007F3652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Pneumothorax</w:t>
            </w:r>
          </w:p>
          <w:p w14:paraId="7130EFAF" w14:textId="77777777" w:rsidR="007F3652" w:rsidRDefault="007F3652" w:rsidP="007F3652">
            <w:pPr>
              <w:jc w:val="both"/>
            </w:pPr>
          </w:p>
          <w:p w14:paraId="2D8C8C83" w14:textId="40E7DBAF" w:rsidR="007F3652" w:rsidRPr="002B09B8" w:rsidRDefault="007F3652" w:rsidP="002B09B8">
            <w:pPr>
              <w:pStyle w:val="ListParagraph"/>
              <w:numPr>
                <w:ilvl w:val="0"/>
                <w:numId w:val="14"/>
              </w:numPr>
              <w:jc w:val="both"/>
              <w:rPr>
                <w:b/>
                <w:bCs/>
              </w:rPr>
            </w:pPr>
            <w:r w:rsidRPr="002B09B8">
              <w:rPr>
                <w:b/>
                <w:bCs/>
              </w:rPr>
              <w:t>Diagnosis at any time prior to surgery:</w:t>
            </w:r>
          </w:p>
          <w:p w14:paraId="5AF8FB02" w14:textId="77777777" w:rsidR="007F3652" w:rsidRDefault="007F3652" w:rsidP="007F3652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Laryngomalacia</w:t>
            </w:r>
          </w:p>
          <w:p w14:paraId="1CC25784" w14:textId="77777777" w:rsidR="007F3652" w:rsidRDefault="007F3652" w:rsidP="007F3652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Vocal cord paralysis</w:t>
            </w:r>
          </w:p>
          <w:p w14:paraId="66A429FC" w14:textId="77777777" w:rsidR="007F3652" w:rsidRDefault="007F3652" w:rsidP="007F3652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Tracheomalacia</w:t>
            </w:r>
          </w:p>
          <w:p w14:paraId="42EB89E1" w14:textId="77777777" w:rsidR="007F3652" w:rsidRDefault="007F3652" w:rsidP="007F3652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Bronchomalacia</w:t>
            </w:r>
          </w:p>
          <w:p w14:paraId="611554B4" w14:textId="77777777" w:rsidR="007F3652" w:rsidRDefault="007F3652" w:rsidP="007F3652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Pulmonary hypoplasia</w:t>
            </w:r>
          </w:p>
          <w:p w14:paraId="0A5F60AD" w14:textId="77777777" w:rsidR="007F3652" w:rsidRDefault="007F3652" w:rsidP="007F3652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Pneumonectomy</w:t>
            </w:r>
          </w:p>
          <w:p w14:paraId="080C73D0" w14:textId="77777777" w:rsidR="007F3652" w:rsidRDefault="007F3652" w:rsidP="007F3652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Lobectomy (2 or more)</w:t>
            </w:r>
          </w:p>
          <w:p w14:paraId="4A211DA8" w14:textId="77777777" w:rsidR="007F3652" w:rsidRDefault="007F3652" w:rsidP="007F3652">
            <w:pPr>
              <w:jc w:val="both"/>
            </w:pPr>
          </w:p>
          <w:p w14:paraId="1608B2EE" w14:textId="7005DB64" w:rsidR="007F3652" w:rsidRDefault="009D1C71" w:rsidP="007F3652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Exclusion criteria:</w:t>
            </w:r>
          </w:p>
          <w:p w14:paraId="503EC5E9" w14:textId="168BDDEB" w:rsidR="007F3652" w:rsidRDefault="007F3652" w:rsidP="007F3652">
            <w:pPr>
              <w:pStyle w:val="ListParagraph"/>
              <w:numPr>
                <w:ilvl w:val="0"/>
                <w:numId w:val="12"/>
              </w:numPr>
              <w:jc w:val="both"/>
            </w:pPr>
            <w:r>
              <w:t>Lobectomy of only one lobe of the lung</w:t>
            </w:r>
          </w:p>
          <w:p w14:paraId="7455DA74" w14:textId="255D5EA8" w:rsidR="007F3652" w:rsidRDefault="007F3652" w:rsidP="007F3652">
            <w:pPr>
              <w:pStyle w:val="ListParagraph"/>
              <w:numPr>
                <w:ilvl w:val="0"/>
                <w:numId w:val="12"/>
              </w:numPr>
              <w:jc w:val="both"/>
            </w:pPr>
            <w:r>
              <w:t>Cleft palate/lip</w:t>
            </w:r>
          </w:p>
          <w:p w14:paraId="0091FB7A" w14:textId="28921A02" w:rsidR="007F3652" w:rsidRDefault="007F3652" w:rsidP="007F3652">
            <w:pPr>
              <w:pStyle w:val="ListParagraph"/>
              <w:numPr>
                <w:ilvl w:val="0"/>
                <w:numId w:val="12"/>
              </w:numPr>
              <w:jc w:val="both"/>
            </w:pPr>
            <w:r>
              <w:t>Central apnea</w:t>
            </w:r>
          </w:p>
          <w:p w14:paraId="62DFECFD" w14:textId="323AADB7" w:rsidR="007F3652" w:rsidRDefault="007F3652" w:rsidP="00F95335">
            <w:pPr>
              <w:pStyle w:val="ListParagraph"/>
              <w:numPr>
                <w:ilvl w:val="0"/>
                <w:numId w:val="12"/>
              </w:numPr>
              <w:jc w:val="both"/>
            </w:pPr>
            <w:r>
              <w:t>Asthma</w:t>
            </w:r>
          </w:p>
        </w:tc>
      </w:tr>
      <w:tr w:rsidR="007F3652" w:rsidRPr="004213D0" w14:paraId="258B962C" w14:textId="77777777" w:rsidTr="00F95335">
        <w:trPr>
          <w:trHeight w:val="320"/>
        </w:trPr>
        <w:tc>
          <w:tcPr>
            <w:tcW w:w="3420" w:type="dxa"/>
            <w:noWrap/>
          </w:tcPr>
          <w:p w14:paraId="4CE2CBE1" w14:textId="2EDB558E" w:rsidR="007F3652" w:rsidRPr="004213D0" w:rsidRDefault="007F3652" w:rsidP="007F3652">
            <w:r>
              <w:t xml:space="preserve">Developmental </w:t>
            </w:r>
            <w:r w:rsidR="009D1C71">
              <w:t>d</w:t>
            </w:r>
            <w:r>
              <w:t>elay</w:t>
            </w:r>
            <w:r w:rsidR="009D1C71">
              <w:t>/impaired cognitive status</w:t>
            </w:r>
          </w:p>
        </w:tc>
        <w:tc>
          <w:tcPr>
            <w:tcW w:w="6660" w:type="dxa"/>
            <w:noWrap/>
          </w:tcPr>
          <w:p w14:paraId="28F1CD3C" w14:textId="10270FBD" w:rsidR="005B4E42" w:rsidRDefault="007F3652" w:rsidP="007F3652">
            <w:pPr>
              <w:jc w:val="both"/>
            </w:pPr>
            <w:r>
              <w:t>Medical record documentation stating the patient is currently not appropriate for developmental age.</w:t>
            </w:r>
            <w:r w:rsidR="005B4E42">
              <w:t xml:space="preserve"> Delays may result from any etiology, including congenital malformations, acquired structural lesions, traumatic injury, birth asphyxia, metabolic disease, or unknown causes.</w:t>
            </w:r>
          </w:p>
          <w:p w14:paraId="75E84734" w14:textId="77777777" w:rsidR="009D1C71" w:rsidRDefault="009D1C71" w:rsidP="007F3652">
            <w:pPr>
              <w:jc w:val="both"/>
            </w:pPr>
          </w:p>
          <w:p w14:paraId="5B28118C" w14:textId="4593795C" w:rsidR="007F3652" w:rsidRPr="005B4E42" w:rsidRDefault="007F3652" w:rsidP="007F3652">
            <w:pPr>
              <w:jc w:val="both"/>
            </w:pPr>
            <w:r>
              <w:rPr>
                <w:b/>
                <w:bCs/>
              </w:rPr>
              <w:t>Examples</w:t>
            </w:r>
            <w:r w:rsidRPr="00B06C95">
              <w:rPr>
                <w:b/>
                <w:bCs/>
              </w:rPr>
              <w:t>:</w:t>
            </w:r>
          </w:p>
          <w:p w14:paraId="4E191596" w14:textId="45A3A500" w:rsidR="007F3652" w:rsidRDefault="007F3652" w:rsidP="007F3652">
            <w:pPr>
              <w:pStyle w:val="ListParagraph"/>
              <w:numPr>
                <w:ilvl w:val="0"/>
                <w:numId w:val="4"/>
              </w:numPr>
              <w:jc w:val="both"/>
            </w:pPr>
            <w:r>
              <w:t>Down syndrome</w:t>
            </w:r>
          </w:p>
          <w:p w14:paraId="55F4EDD5" w14:textId="31FDBE07" w:rsidR="007F3652" w:rsidRDefault="007F3652" w:rsidP="007F3652">
            <w:pPr>
              <w:pStyle w:val="ListParagraph"/>
              <w:numPr>
                <w:ilvl w:val="0"/>
                <w:numId w:val="4"/>
              </w:numPr>
              <w:jc w:val="both"/>
            </w:pPr>
            <w:r>
              <w:t>Edward syndrome</w:t>
            </w:r>
          </w:p>
          <w:p w14:paraId="7D4703CE" w14:textId="6E6FE1E4" w:rsidR="007F3652" w:rsidRDefault="007F3652" w:rsidP="007F3652">
            <w:pPr>
              <w:pStyle w:val="ListParagraph"/>
              <w:numPr>
                <w:ilvl w:val="0"/>
                <w:numId w:val="4"/>
              </w:numPr>
              <w:jc w:val="both"/>
            </w:pPr>
            <w:r>
              <w:t>Patau syndrome</w:t>
            </w:r>
          </w:p>
          <w:p w14:paraId="56A1AF9E" w14:textId="77777777" w:rsidR="007F3652" w:rsidRDefault="007F3652" w:rsidP="007F3652">
            <w:pPr>
              <w:pStyle w:val="ListParagraph"/>
              <w:numPr>
                <w:ilvl w:val="0"/>
                <w:numId w:val="4"/>
              </w:numPr>
              <w:jc w:val="both"/>
            </w:pPr>
            <w:r>
              <w:t>Blindness</w:t>
            </w:r>
          </w:p>
          <w:p w14:paraId="33B4436E" w14:textId="5539CF61" w:rsidR="007F3652" w:rsidRPr="004213D0" w:rsidRDefault="007F3652" w:rsidP="007F3652">
            <w:pPr>
              <w:pStyle w:val="ListParagraph"/>
              <w:numPr>
                <w:ilvl w:val="0"/>
                <w:numId w:val="4"/>
              </w:numPr>
              <w:jc w:val="both"/>
            </w:pPr>
            <w:r>
              <w:t>Deafness</w:t>
            </w:r>
          </w:p>
        </w:tc>
      </w:tr>
      <w:tr w:rsidR="007F3652" w:rsidRPr="004213D0" w14:paraId="634DD2F8" w14:textId="77777777" w:rsidTr="00F95335">
        <w:trPr>
          <w:trHeight w:val="320"/>
        </w:trPr>
        <w:tc>
          <w:tcPr>
            <w:tcW w:w="3420" w:type="dxa"/>
            <w:noWrap/>
          </w:tcPr>
          <w:p w14:paraId="306DB0BD" w14:textId="27E49DDA" w:rsidR="007F3652" w:rsidRDefault="009D1C71" w:rsidP="007F3652">
            <w:r>
              <w:t>Seizure disorder</w:t>
            </w:r>
          </w:p>
        </w:tc>
        <w:tc>
          <w:tcPr>
            <w:tcW w:w="6660" w:type="dxa"/>
            <w:noWrap/>
          </w:tcPr>
          <w:p w14:paraId="65CB5D06" w14:textId="6433726C" w:rsidR="007F3652" w:rsidRDefault="007F3652" w:rsidP="007F3652">
            <w:pPr>
              <w:jc w:val="both"/>
            </w:pPr>
            <w:r>
              <w:t xml:space="preserve">Chronic seizure disorder requiring medical and/or dietary management at the time of the </w:t>
            </w:r>
            <w:r w:rsidR="005B4E42">
              <w:t>p</w:t>
            </w:r>
            <w:r>
              <w:t xml:space="preserve">rimary </w:t>
            </w:r>
            <w:r w:rsidR="005B4E42">
              <w:t>p</w:t>
            </w:r>
            <w:r>
              <w:t xml:space="preserve">rocedure with or without control. </w:t>
            </w:r>
          </w:p>
          <w:p w14:paraId="70B2AA84" w14:textId="77777777" w:rsidR="007F3652" w:rsidRDefault="007F3652" w:rsidP="007F3652">
            <w:pPr>
              <w:jc w:val="both"/>
            </w:pPr>
          </w:p>
          <w:p w14:paraId="4F8A7609" w14:textId="48A82A65" w:rsidR="007F3652" w:rsidRPr="00B06C95" w:rsidRDefault="009D1C71" w:rsidP="007F3652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Exclusion criteria:</w:t>
            </w:r>
          </w:p>
          <w:p w14:paraId="72903CD9" w14:textId="77777777" w:rsidR="007F3652" w:rsidRDefault="007F3652" w:rsidP="007F3652">
            <w:pPr>
              <w:pStyle w:val="ListParagraph"/>
              <w:numPr>
                <w:ilvl w:val="0"/>
                <w:numId w:val="5"/>
              </w:numPr>
              <w:jc w:val="both"/>
            </w:pPr>
            <w:r>
              <w:t>Febrile seizures</w:t>
            </w:r>
          </w:p>
          <w:p w14:paraId="0720158C" w14:textId="77777777" w:rsidR="007F3652" w:rsidRDefault="007F3652" w:rsidP="007F3652">
            <w:pPr>
              <w:pStyle w:val="ListParagraph"/>
              <w:numPr>
                <w:ilvl w:val="0"/>
                <w:numId w:val="5"/>
              </w:numPr>
              <w:jc w:val="both"/>
            </w:pPr>
            <w:r>
              <w:t>Seizures due to presence of tumor</w:t>
            </w:r>
          </w:p>
          <w:p w14:paraId="7B220604" w14:textId="25D59747" w:rsidR="007F3652" w:rsidRDefault="007F3652" w:rsidP="007F3652">
            <w:pPr>
              <w:pStyle w:val="ListParagraph"/>
              <w:numPr>
                <w:ilvl w:val="0"/>
                <w:numId w:val="5"/>
              </w:numPr>
              <w:jc w:val="both"/>
            </w:pPr>
            <w:r>
              <w:t>Seizures not actively managed for &gt;1 year</w:t>
            </w:r>
          </w:p>
        </w:tc>
      </w:tr>
      <w:tr w:rsidR="007F3652" w:rsidRPr="004213D0" w14:paraId="21EE9589" w14:textId="77777777" w:rsidTr="00F95335">
        <w:trPr>
          <w:trHeight w:val="320"/>
        </w:trPr>
        <w:tc>
          <w:tcPr>
            <w:tcW w:w="3420" w:type="dxa"/>
            <w:noWrap/>
          </w:tcPr>
          <w:p w14:paraId="2A582A1C" w14:textId="782E32EA" w:rsidR="007F3652" w:rsidRDefault="009D1C71" w:rsidP="007F3652">
            <w:r>
              <w:t>Cerebral palsy</w:t>
            </w:r>
          </w:p>
        </w:tc>
        <w:tc>
          <w:tcPr>
            <w:tcW w:w="6660" w:type="dxa"/>
            <w:noWrap/>
          </w:tcPr>
          <w:p w14:paraId="13543E81" w14:textId="4FC27526" w:rsidR="007F3652" w:rsidRDefault="007F3652" w:rsidP="007F3652">
            <w:pPr>
              <w:jc w:val="both"/>
            </w:pPr>
            <w:r>
              <w:t>Documented definitive diagnosis of cerebral palsy at any time.</w:t>
            </w:r>
          </w:p>
        </w:tc>
      </w:tr>
      <w:tr w:rsidR="007F3652" w:rsidRPr="004213D0" w14:paraId="73D68EFE" w14:textId="77777777" w:rsidTr="00F95335">
        <w:trPr>
          <w:trHeight w:val="320"/>
        </w:trPr>
        <w:tc>
          <w:tcPr>
            <w:tcW w:w="3420" w:type="dxa"/>
            <w:noWrap/>
          </w:tcPr>
          <w:p w14:paraId="7D0DCB65" w14:textId="62CA7DBD" w:rsidR="007F3652" w:rsidRDefault="007F3652" w:rsidP="007F3652">
            <w:r>
              <w:t xml:space="preserve">Structural CNS </w:t>
            </w:r>
            <w:r w:rsidR="009D1C71">
              <w:t>a</w:t>
            </w:r>
            <w:r>
              <w:t>bnormality</w:t>
            </w:r>
          </w:p>
        </w:tc>
        <w:tc>
          <w:tcPr>
            <w:tcW w:w="6660" w:type="dxa"/>
            <w:noWrap/>
          </w:tcPr>
          <w:p w14:paraId="27D6287A" w14:textId="25337C1A" w:rsidR="002B09B8" w:rsidRPr="002B09B8" w:rsidRDefault="007F3652" w:rsidP="002B09B8">
            <w:pPr>
              <w:jc w:val="both"/>
              <w:rPr>
                <w:b/>
                <w:bCs/>
              </w:rPr>
            </w:pPr>
            <w:r>
              <w:t>Any current or history of CNS abnormality due to structural pathology, CNS infection, or immune-mediated inflammation noted on visual or radiologic exam</w:t>
            </w:r>
            <w:r w:rsidR="002B09B8">
              <w:t xml:space="preserve">, </w:t>
            </w:r>
            <w:r w:rsidR="002B09B8">
              <w:rPr>
                <w:b/>
                <w:bCs/>
              </w:rPr>
              <w:t>including:</w:t>
            </w:r>
          </w:p>
          <w:p w14:paraId="314FEB32" w14:textId="10F52697" w:rsidR="007F3652" w:rsidRDefault="007F3652" w:rsidP="002B09B8">
            <w:pPr>
              <w:pStyle w:val="ListParagraph"/>
              <w:numPr>
                <w:ilvl w:val="0"/>
                <w:numId w:val="13"/>
              </w:numPr>
              <w:jc w:val="both"/>
            </w:pPr>
            <w:r>
              <w:t>Myelomeningocele</w:t>
            </w:r>
          </w:p>
          <w:p w14:paraId="1B0205F9" w14:textId="77777777" w:rsidR="007F3652" w:rsidRDefault="007F3652" w:rsidP="007F3652">
            <w:pPr>
              <w:pStyle w:val="ListParagraph"/>
              <w:numPr>
                <w:ilvl w:val="0"/>
                <w:numId w:val="6"/>
              </w:numPr>
              <w:jc w:val="both"/>
            </w:pPr>
            <w:r>
              <w:t>Microcephaly</w:t>
            </w:r>
          </w:p>
          <w:p w14:paraId="770A37D9" w14:textId="7991B0CC" w:rsidR="007F3652" w:rsidRDefault="007F3652" w:rsidP="007F3652">
            <w:pPr>
              <w:pStyle w:val="ListParagraph"/>
              <w:numPr>
                <w:ilvl w:val="0"/>
                <w:numId w:val="6"/>
              </w:numPr>
              <w:jc w:val="both"/>
            </w:pPr>
            <w:r>
              <w:t>Macroc</w:t>
            </w:r>
            <w:r w:rsidR="005B4E42">
              <w:t>e</w:t>
            </w:r>
            <w:r>
              <w:t>phaly</w:t>
            </w:r>
          </w:p>
          <w:p w14:paraId="7962BE3B" w14:textId="77777777" w:rsidR="007F3652" w:rsidRDefault="007F3652" w:rsidP="007F3652">
            <w:pPr>
              <w:pStyle w:val="ListParagraph"/>
              <w:numPr>
                <w:ilvl w:val="0"/>
                <w:numId w:val="6"/>
              </w:numPr>
              <w:jc w:val="both"/>
            </w:pPr>
            <w:r>
              <w:t>Hydrocephalus</w:t>
            </w:r>
          </w:p>
          <w:p w14:paraId="4A9A8A11" w14:textId="77777777" w:rsidR="007F3652" w:rsidRDefault="007F3652" w:rsidP="007F3652">
            <w:pPr>
              <w:pStyle w:val="ListParagraph"/>
              <w:numPr>
                <w:ilvl w:val="0"/>
                <w:numId w:val="6"/>
              </w:numPr>
              <w:jc w:val="both"/>
            </w:pPr>
            <w:r>
              <w:t>Hypotelorism</w:t>
            </w:r>
          </w:p>
          <w:p w14:paraId="1F4FB071" w14:textId="77777777" w:rsidR="007F3652" w:rsidRDefault="007F3652" w:rsidP="007F3652">
            <w:pPr>
              <w:pStyle w:val="ListParagraph"/>
              <w:numPr>
                <w:ilvl w:val="0"/>
                <w:numId w:val="6"/>
              </w:numPr>
              <w:jc w:val="both"/>
            </w:pPr>
            <w:r>
              <w:t>Trigonocephaly</w:t>
            </w:r>
          </w:p>
          <w:p w14:paraId="1C5B1695" w14:textId="77777777" w:rsidR="007F3652" w:rsidRDefault="007F3652" w:rsidP="007F3652">
            <w:pPr>
              <w:pStyle w:val="ListParagraph"/>
              <w:numPr>
                <w:ilvl w:val="0"/>
                <w:numId w:val="6"/>
              </w:numPr>
              <w:jc w:val="both"/>
            </w:pPr>
            <w:r>
              <w:t>Dandy-Walker malformation</w:t>
            </w:r>
          </w:p>
          <w:p w14:paraId="2CCE9AC2" w14:textId="77777777" w:rsidR="007F3652" w:rsidRDefault="007F3652" w:rsidP="007F3652">
            <w:pPr>
              <w:pStyle w:val="ListParagraph"/>
              <w:numPr>
                <w:ilvl w:val="0"/>
                <w:numId w:val="6"/>
              </w:numPr>
              <w:jc w:val="both"/>
            </w:pPr>
            <w:r>
              <w:t>Arnold-Chiari malformation</w:t>
            </w:r>
          </w:p>
          <w:p w14:paraId="4F6D1E0A" w14:textId="77777777" w:rsidR="007F3652" w:rsidRDefault="007F3652" w:rsidP="007F3652">
            <w:pPr>
              <w:pStyle w:val="ListParagraph"/>
              <w:numPr>
                <w:ilvl w:val="0"/>
                <w:numId w:val="6"/>
              </w:numPr>
              <w:jc w:val="both"/>
            </w:pPr>
            <w:r>
              <w:t>Syrinx</w:t>
            </w:r>
          </w:p>
          <w:p w14:paraId="0961535E" w14:textId="77777777" w:rsidR="007F3652" w:rsidRDefault="007F3652" w:rsidP="007F3652">
            <w:pPr>
              <w:pStyle w:val="ListParagraph"/>
              <w:numPr>
                <w:ilvl w:val="0"/>
                <w:numId w:val="6"/>
              </w:numPr>
              <w:jc w:val="both"/>
            </w:pPr>
            <w:r>
              <w:t>Tethered cord</w:t>
            </w:r>
          </w:p>
          <w:p w14:paraId="705F8D39" w14:textId="77777777" w:rsidR="007F3652" w:rsidRDefault="007F3652" w:rsidP="007F3652">
            <w:pPr>
              <w:pStyle w:val="ListParagraph"/>
              <w:numPr>
                <w:ilvl w:val="0"/>
                <w:numId w:val="6"/>
              </w:numPr>
              <w:jc w:val="both"/>
            </w:pPr>
            <w:r>
              <w:t>Gray/white matter changes</w:t>
            </w:r>
          </w:p>
          <w:p w14:paraId="73133A3F" w14:textId="77777777" w:rsidR="007F3652" w:rsidRDefault="007F3652" w:rsidP="007F3652">
            <w:pPr>
              <w:pStyle w:val="ListParagraph"/>
              <w:numPr>
                <w:ilvl w:val="0"/>
                <w:numId w:val="6"/>
              </w:numPr>
              <w:jc w:val="both"/>
            </w:pPr>
            <w:r>
              <w:t>Absent corpus callosum</w:t>
            </w:r>
          </w:p>
          <w:p w14:paraId="7BB7E94B" w14:textId="77777777" w:rsidR="007F3652" w:rsidRDefault="007F3652" w:rsidP="007F3652">
            <w:pPr>
              <w:pStyle w:val="ListParagraph"/>
              <w:numPr>
                <w:ilvl w:val="0"/>
                <w:numId w:val="6"/>
              </w:numPr>
              <w:jc w:val="both"/>
            </w:pPr>
            <w:r>
              <w:t>Fused ventricles</w:t>
            </w:r>
          </w:p>
          <w:p w14:paraId="4B35A73C" w14:textId="77777777" w:rsidR="007F3652" w:rsidRDefault="007F3652" w:rsidP="007F3652">
            <w:pPr>
              <w:pStyle w:val="ListParagraph"/>
              <w:numPr>
                <w:ilvl w:val="0"/>
                <w:numId w:val="6"/>
              </w:numPr>
              <w:jc w:val="both"/>
            </w:pPr>
            <w:r>
              <w:t>Aqueductal stenosis</w:t>
            </w:r>
          </w:p>
          <w:p w14:paraId="298A784E" w14:textId="77777777" w:rsidR="007F3652" w:rsidRDefault="007F3652" w:rsidP="007F3652">
            <w:pPr>
              <w:pStyle w:val="ListParagraph"/>
              <w:numPr>
                <w:ilvl w:val="0"/>
                <w:numId w:val="6"/>
              </w:numPr>
              <w:jc w:val="both"/>
            </w:pPr>
            <w:r>
              <w:t>Neural tube defects</w:t>
            </w:r>
          </w:p>
          <w:p w14:paraId="26B73962" w14:textId="77777777" w:rsidR="009D1C71" w:rsidRDefault="007F3652" w:rsidP="007F3652">
            <w:pPr>
              <w:pStyle w:val="ListParagraph"/>
              <w:numPr>
                <w:ilvl w:val="0"/>
                <w:numId w:val="6"/>
              </w:numPr>
              <w:jc w:val="both"/>
            </w:pPr>
            <w:r>
              <w:t>Cystic</w:t>
            </w:r>
            <w:r w:rsidR="002B09B8">
              <w:t xml:space="preserve"> </w:t>
            </w:r>
            <w:r>
              <w:t>or degenerative lesions of the CNS</w:t>
            </w:r>
          </w:p>
          <w:p w14:paraId="693E2020" w14:textId="0E194CDF" w:rsidR="007F3652" w:rsidRDefault="007F3652" w:rsidP="00F95335">
            <w:pPr>
              <w:pStyle w:val="ListParagraph"/>
              <w:jc w:val="both"/>
            </w:pPr>
          </w:p>
          <w:p w14:paraId="51DDF869" w14:textId="23296B51" w:rsidR="007F3652" w:rsidRDefault="009D1C71" w:rsidP="007F3652">
            <w:pPr>
              <w:jc w:val="both"/>
            </w:pPr>
            <w:r>
              <w:rPr>
                <w:b/>
                <w:bCs/>
              </w:rPr>
              <w:t>Exclusion criteria:</w:t>
            </w:r>
          </w:p>
          <w:p w14:paraId="0F02AC24" w14:textId="77777777" w:rsidR="007F3652" w:rsidRDefault="007F3652" w:rsidP="007F3652">
            <w:pPr>
              <w:pStyle w:val="ListParagraph"/>
              <w:numPr>
                <w:ilvl w:val="0"/>
                <w:numId w:val="7"/>
              </w:numPr>
              <w:jc w:val="both"/>
            </w:pPr>
            <w:r>
              <w:t>Scoliosis</w:t>
            </w:r>
          </w:p>
          <w:p w14:paraId="1540D921" w14:textId="7DF02E8A" w:rsidR="007F3652" w:rsidRDefault="007F3652" w:rsidP="007F3652">
            <w:pPr>
              <w:pStyle w:val="ListParagraph"/>
              <w:numPr>
                <w:ilvl w:val="0"/>
                <w:numId w:val="7"/>
              </w:numPr>
              <w:jc w:val="both"/>
            </w:pPr>
            <w:r>
              <w:t>Abnormality due to tumor or mass</w:t>
            </w:r>
          </w:p>
        </w:tc>
      </w:tr>
      <w:tr w:rsidR="007F3652" w:rsidRPr="004213D0" w14:paraId="463E0F50" w14:textId="77777777" w:rsidTr="00F95335">
        <w:trPr>
          <w:trHeight w:val="320"/>
        </w:trPr>
        <w:tc>
          <w:tcPr>
            <w:tcW w:w="3420" w:type="dxa"/>
            <w:noWrap/>
          </w:tcPr>
          <w:p w14:paraId="6D541F0F" w14:textId="7724BCED" w:rsidR="007F3652" w:rsidRPr="004213D0" w:rsidRDefault="007F3652" w:rsidP="007F3652">
            <w:r w:rsidRPr="004213D0">
              <w:t>Gastrointestinal disease</w:t>
            </w:r>
          </w:p>
        </w:tc>
        <w:tc>
          <w:tcPr>
            <w:tcW w:w="6660" w:type="dxa"/>
            <w:noWrap/>
          </w:tcPr>
          <w:p w14:paraId="46827CB0" w14:textId="16F64837" w:rsidR="00732924" w:rsidRDefault="00732924" w:rsidP="00732924">
            <w:pPr>
              <w:jc w:val="both"/>
            </w:pPr>
            <w:r>
              <w:t xml:space="preserve">Patient has a diagnosis of congenital, acquired, or structural intestinal tract disorder involving the esophagus, stomach, small intestine, or colon, </w:t>
            </w:r>
            <w:r w:rsidRPr="00732924">
              <w:rPr>
                <w:b/>
                <w:bCs/>
              </w:rPr>
              <w:t>including</w:t>
            </w:r>
            <w:r>
              <w:t>:</w:t>
            </w:r>
          </w:p>
          <w:p w14:paraId="2B0D2826" w14:textId="35657AEC" w:rsidR="007F3652" w:rsidRDefault="007F3652" w:rsidP="007F3652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Esophageal atresia</w:t>
            </w:r>
          </w:p>
          <w:p w14:paraId="271106B0" w14:textId="0A79B1AA" w:rsidR="007F3652" w:rsidRDefault="007F3652" w:rsidP="007F3652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Intestinal atresia</w:t>
            </w:r>
          </w:p>
          <w:p w14:paraId="4114F5E7" w14:textId="73BC149E" w:rsidR="007F3652" w:rsidRDefault="007F3652" w:rsidP="007F3652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Gastroschisis</w:t>
            </w:r>
          </w:p>
          <w:p w14:paraId="0FC804C8" w14:textId="1EEFE396" w:rsidR="007F3652" w:rsidRDefault="007F3652" w:rsidP="007F3652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Omphalocele</w:t>
            </w:r>
          </w:p>
          <w:p w14:paraId="75EA3DF9" w14:textId="2F60072C" w:rsidR="007F3652" w:rsidRDefault="007F3652" w:rsidP="007F3652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Necrotizing enterocolitis</w:t>
            </w:r>
          </w:p>
          <w:p w14:paraId="3EFFCC7E" w14:textId="3DE5B12C" w:rsidR="007F3652" w:rsidRDefault="007F3652" w:rsidP="007F3652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Intestinal stenosis</w:t>
            </w:r>
          </w:p>
          <w:p w14:paraId="68FF097A" w14:textId="77777777" w:rsidR="007F3652" w:rsidRDefault="007F3652" w:rsidP="007F3652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Tracheoesophageal fistula</w:t>
            </w:r>
          </w:p>
          <w:p w14:paraId="46AEB4AE" w14:textId="7BA6C4D3" w:rsidR="007F3652" w:rsidRDefault="005B4E42" w:rsidP="007F3652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Hirschsprung</w:t>
            </w:r>
            <w:r w:rsidR="007F3652">
              <w:t xml:space="preserve"> disease</w:t>
            </w:r>
          </w:p>
          <w:p w14:paraId="15829C0D" w14:textId="77777777" w:rsidR="007F3652" w:rsidRDefault="007F3652" w:rsidP="007F3652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Imperforate anus</w:t>
            </w:r>
          </w:p>
          <w:p w14:paraId="69C35128" w14:textId="77777777" w:rsidR="007F3652" w:rsidRDefault="007F3652" w:rsidP="007F3652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Malrotation</w:t>
            </w:r>
          </w:p>
          <w:p w14:paraId="52E7E242" w14:textId="77777777" w:rsidR="007F3652" w:rsidRDefault="007F3652" w:rsidP="007F3652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Volvulus</w:t>
            </w:r>
          </w:p>
          <w:p w14:paraId="2528C8E8" w14:textId="47D9CD3C" w:rsidR="00732924" w:rsidRDefault="00732924" w:rsidP="007F3652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 xml:space="preserve">Cystic fibrosis with </w:t>
            </w:r>
            <w:r w:rsidR="009D1C71">
              <w:t xml:space="preserve">gastrointestinal </w:t>
            </w:r>
            <w:r>
              <w:t>involvement</w:t>
            </w:r>
          </w:p>
          <w:p w14:paraId="47DFEE44" w14:textId="1D7BFCC7" w:rsidR="00732924" w:rsidRDefault="00732924" w:rsidP="007F3652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 xml:space="preserve">Inflammatory </w:t>
            </w:r>
            <w:r w:rsidR="009D1C71">
              <w:t>bowel di</w:t>
            </w:r>
            <w:r>
              <w:t>sease</w:t>
            </w:r>
          </w:p>
          <w:p w14:paraId="241BB834" w14:textId="63D05430" w:rsidR="00732924" w:rsidRDefault="00732924" w:rsidP="007F3652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Unrepaired pyloric stenosis</w:t>
            </w:r>
          </w:p>
          <w:p w14:paraId="4626CAFA" w14:textId="4216863B" w:rsidR="00732924" w:rsidRDefault="00732924" w:rsidP="007F3652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Gastroesophageal reflux requiring medication</w:t>
            </w:r>
            <w:r w:rsidR="005B4E42">
              <w:t>.</w:t>
            </w:r>
          </w:p>
          <w:p w14:paraId="2F9A1CCA" w14:textId="624C9795" w:rsidR="00732924" w:rsidRDefault="00732924" w:rsidP="007F3652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Pneumoperitoneum</w:t>
            </w:r>
          </w:p>
          <w:p w14:paraId="1F6D6D34" w14:textId="77777777" w:rsidR="00732924" w:rsidRDefault="00732924" w:rsidP="00732924">
            <w:pPr>
              <w:jc w:val="both"/>
            </w:pPr>
          </w:p>
          <w:p w14:paraId="440321DB" w14:textId="546076F9" w:rsidR="00732924" w:rsidRDefault="009D1C71" w:rsidP="00732924">
            <w:pPr>
              <w:jc w:val="both"/>
            </w:pPr>
            <w:r>
              <w:rPr>
                <w:b/>
                <w:bCs/>
              </w:rPr>
              <w:t>Exclusion criteria:</w:t>
            </w:r>
            <w:r w:rsidR="00732924">
              <w:t xml:space="preserve"> </w:t>
            </w:r>
          </w:p>
          <w:p w14:paraId="4736B0B7" w14:textId="4BC765BD" w:rsidR="00732924" w:rsidRDefault="00732924" w:rsidP="00732924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Diagnosis of constipation requiring daily medication</w:t>
            </w:r>
          </w:p>
          <w:p w14:paraId="2903A369" w14:textId="46622FD8" w:rsidR="00732924" w:rsidRDefault="00732924" w:rsidP="00732924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Patients taking proton pump inhibitors without a diagnosis of GERD</w:t>
            </w:r>
          </w:p>
          <w:p w14:paraId="002D180F" w14:textId="66C6F844" w:rsidR="00732924" w:rsidRDefault="00732924" w:rsidP="00732924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Patient with complaints of abdominal pain only</w:t>
            </w:r>
          </w:p>
          <w:p w14:paraId="4F388473" w14:textId="09A356EF" w:rsidR="00732924" w:rsidRPr="004213D0" w:rsidRDefault="00732924" w:rsidP="00F95335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 xml:space="preserve">Documented diagnosis of </w:t>
            </w:r>
            <w:r w:rsidR="005B4E42">
              <w:t>appendicitis</w:t>
            </w:r>
          </w:p>
        </w:tc>
      </w:tr>
      <w:tr w:rsidR="007F3652" w:rsidRPr="004213D0" w14:paraId="1ED31C57" w14:textId="77777777" w:rsidTr="00F95335">
        <w:trPr>
          <w:trHeight w:val="320"/>
        </w:trPr>
        <w:tc>
          <w:tcPr>
            <w:tcW w:w="3420" w:type="dxa"/>
            <w:noWrap/>
          </w:tcPr>
          <w:p w14:paraId="08D42BA2" w14:textId="6C3A8F1F" w:rsidR="007F3652" w:rsidRPr="004213D0" w:rsidRDefault="007F3652" w:rsidP="007F3652">
            <w:r>
              <w:t xml:space="preserve">Steroid </w:t>
            </w:r>
            <w:r w:rsidR="009D1C71">
              <w:t>u</w:t>
            </w:r>
            <w:r>
              <w:t>se</w:t>
            </w:r>
          </w:p>
        </w:tc>
        <w:tc>
          <w:tcPr>
            <w:tcW w:w="6660" w:type="dxa"/>
            <w:noWrap/>
          </w:tcPr>
          <w:p w14:paraId="21B3E047" w14:textId="77777777" w:rsidR="009D1C71" w:rsidRDefault="007F3652" w:rsidP="007F3652">
            <w:pPr>
              <w:jc w:val="both"/>
            </w:pPr>
            <w:r>
              <w:t>Patient requiring regular administration of oral or parenteral corticosteroid medication within 30 days of the primary procedure.</w:t>
            </w:r>
          </w:p>
          <w:p w14:paraId="511E69CD" w14:textId="77777777" w:rsidR="009D1C71" w:rsidRDefault="009D1C71" w:rsidP="007F3652">
            <w:pPr>
              <w:jc w:val="both"/>
            </w:pPr>
          </w:p>
          <w:p w14:paraId="0367E8DA" w14:textId="5A4AC406" w:rsidR="007F3652" w:rsidRDefault="009D1C71" w:rsidP="007F3652">
            <w:pPr>
              <w:jc w:val="both"/>
            </w:pPr>
            <w:r>
              <w:rPr>
                <w:b/>
                <w:bCs/>
              </w:rPr>
              <w:t>Exclusion criteria:</w:t>
            </w:r>
            <w:r w:rsidR="007F3652">
              <w:t xml:space="preserve"> </w:t>
            </w:r>
          </w:p>
          <w:p w14:paraId="445CACD1" w14:textId="014EF2AD" w:rsidR="007F3652" w:rsidRDefault="007F3652" w:rsidP="007F3652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 xml:space="preserve">Single dose given within 24 hours of the primary </w:t>
            </w:r>
            <w:r w:rsidR="005B4E42">
              <w:t>procedure</w:t>
            </w:r>
          </w:p>
          <w:p w14:paraId="325E9B8D" w14:textId="4CC077D1" w:rsidR="007F3652" w:rsidRDefault="005B4E42" w:rsidP="007F3652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Betamethasone</w:t>
            </w:r>
            <w:r w:rsidR="007F3652">
              <w:t xml:space="preserve"> given to the mother prenatally within 30 days of the primary </w:t>
            </w:r>
            <w:r>
              <w:t>procedure</w:t>
            </w:r>
          </w:p>
          <w:p w14:paraId="4E9AAC5C" w14:textId="1B12A58B" w:rsidR="007F3652" w:rsidRPr="004213D0" w:rsidRDefault="007F3652" w:rsidP="007F3652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Topical, inhaled, or rectal corticosteroids</w:t>
            </w:r>
          </w:p>
        </w:tc>
      </w:tr>
      <w:tr w:rsidR="007F3652" w:rsidRPr="004213D0" w14:paraId="03443270" w14:textId="77777777" w:rsidTr="00F95335">
        <w:trPr>
          <w:trHeight w:val="320"/>
        </w:trPr>
        <w:tc>
          <w:tcPr>
            <w:tcW w:w="3420" w:type="dxa"/>
            <w:noWrap/>
          </w:tcPr>
          <w:p w14:paraId="47DCBC86" w14:textId="18A604CE" w:rsidR="007F3652" w:rsidRDefault="007F3652" w:rsidP="007F3652">
            <w:r>
              <w:t>Ostomy</w:t>
            </w:r>
          </w:p>
        </w:tc>
        <w:tc>
          <w:tcPr>
            <w:tcW w:w="6660" w:type="dxa"/>
            <w:noWrap/>
          </w:tcPr>
          <w:p w14:paraId="2209499F" w14:textId="77777777" w:rsidR="004334A8" w:rsidRDefault="007F3652" w:rsidP="007F3652">
            <w:pPr>
              <w:jc w:val="both"/>
              <w:rPr>
                <w:b/>
                <w:bCs/>
              </w:rPr>
            </w:pPr>
            <w:r>
              <w:t>Presence of external fistula and/or previously created ostomy present at the time of the primary procedure.</w:t>
            </w:r>
          </w:p>
          <w:p w14:paraId="720C89DE" w14:textId="77777777" w:rsidR="004334A8" w:rsidRDefault="004334A8" w:rsidP="007F3652">
            <w:pPr>
              <w:jc w:val="both"/>
            </w:pPr>
          </w:p>
          <w:p w14:paraId="57E1DEDB" w14:textId="7B803159" w:rsidR="007F3652" w:rsidRDefault="007F3652" w:rsidP="007F3652">
            <w:pPr>
              <w:jc w:val="both"/>
            </w:pPr>
            <w:r w:rsidRPr="00732924">
              <w:rPr>
                <w:b/>
                <w:bCs/>
              </w:rPr>
              <w:t>Examples</w:t>
            </w:r>
            <w:r>
              <w:t>:</w:t>
            </w:r>
          </w:p>
          <w:p w14:paraId="1A478777" w14:textId="77777777" w:rsidR="007F3652" w:rsidRDefault="007F3652" w:rsidP="007F3652">
            <w:pPr>
              <w:pStyle w:val="ListParagraph"/>
              <w:numPr>
                <w:ilvl w:val="0"/>
                <w:numId w:val="8"/>
              </w:numPr>
              <w:jc w:val="both"/>
            </w:pPr>
            <w:r>
              <w:t>Ventriculostomy (external drainage)</w:t>
            </w:r>
          </w:p>
          <w:p w14:paraId="5A8DF98E" w14:textId="77777777" w:rsidR="007F3652" w:rsidRDefault="007F3652" w:rsidP="007F3652">
            <w:pPr>
              <w:pStyle w:val="ListParagraph"/>
              <w:numPr>
                <w:ilvl w:val="0"/>
                <w:numId w:val="8"/>
              </w:numPr>
              <w:jc w:val="both"/>
            </w:pPr>
            <w:r>
              <w:t>Lumbar drain</w:t>
            </w:r>
          </w:p>
          <w:p w14:paraId="57A8ECE0" w14:textId="77777777" w:rsidR="007F3652" w:rsidRDefault="007F3652" w:rsidP="007F3652">
            <w:pPr>
              <w:pStyle w:val="ListParagraph"/>
              <w:numPr>
                <w:ilvl w:val="0"/>
                <w:numId w:val="8"/>
              </w:numPr>
              <w:jc w:val="both"/>
            </w:pPr>
            <w:r>
              <w:t>Tube thoracostomy</w:t>
            </w:r>
          </w:p>
          <w:p w14:paraId="21F95B08" w14:textId="640D49CF" w:rsidR="007F3652" w:rsidRDefault="007F3652" w:rsidP="007F3652">
            <w:pPr>
              <w:pStyle w:val="ListParagraph"/>
              <w:numPr>
                <w:ilvl w:val="0"/>
                <w:numId w:val="8"/>
              </w:numPr>
              <w:jc w:val="both"/>
            </w:pPr>
            <w:r>
              <w:t>Pericardial drain</w:t>
            </w:r>
          </w:p>
          <w:p w14:paraId="6E36E07A" w14:textId="77777777" w:rsidR="007F3652" w:rsidRDefault="007F3652" w:rsidP="007F3652">
            <w:pPr>
              <w:pStyle w:val="ListParagraph"/>
              <w:numPr>
                <w:ilvl w:val="0"/>
                <w:numId w:val="8"/>
              </w:numPr>
              <w:jc w:val="both"/>
            </w:pPr>
            <w:r>
              <w:t>Esophagostomy</w:t>
            </w:r>
          </w:p>
          <w:p w14:paraId="44644470" w14:textId="1DD5C41C" w:rsidR="007F3652" w:rsidRDefault="007F3652" w:rsidP="007F3652">
            <w:pPr>
              <w:pStyle w:val="ListParagraph"/>
              <w:numPr>
                <w:ilvl w:val="0"/>
                <w:numId w:val="8"/>
              </w:numPr>
              <w:jc w:val="both"/>
            </w:pPr>
            <w:r>
              <w:t>Gastrostomy</w:t>
            </w:r>
          </w:p>
          <w:p w14:paraId="04F5D20D" w14:textId="77777777" w:rsidR="007F3652" w:rsidRDefault="007F3652" w:rsidP="007F3652">
            <w:pPr>
              <w:pStyle w:val="ListParagraph"/>
              <w:numPr>
                <w:ilvl w:val="0"/>
                <w:numId w:val="8"/>
              </w:numPr>
              <w:jc w:val="both"/>
            </w:pPr>
            <w:r>
              <w:t>Duodenostomy</w:t>
            </w:r>
          </w:p>
          <w:p w14:paraId="4D0DF028" w14:textId="77777777" w:rsidR="007F3652" w:rsidRDefault="007F3652" w:rsidP="007F3652">
            <w:pPr>
              <w:pStyle w:val="ListParagraph"/>
              <w:numPr>
                <w:ilvl w:val="0"/>
                <w:numId w:val="8"/>
              </w:numPr>
              <w:jc w:val="both"/>
            </w:pPr>
            <w:r>
              <w:t>Jejunostomy</w:t>
            </w:r>
          </w:p>
          <w:p w14:paraId="58CA6049" w14:textId="77777777" w:rsidR="007F3652" w:rsidRDefault="007F3652" w:rsidP="007F3652">
            <w:pPr>
              <w:pStyle w:val="ListParagraph"/>
              <w:numPr>
                <w:ilvl w:val="0"/>
                <w:numId w:val="8"/>
              </w:numPr>
              <w:jc w:val="both"/>
            </w:pPr>
            <w:r>
              <w:t>Gastrocutaneous fistula</w:t>
            </w:r>
          </w:p>
          <w:p w14:paraId="7E43226F" w14:textId="43E589EE" w:rsidR="007F3652" w:rsidRDefault="007F3652" w:rsidP="007F3652">
            <w:pPr>
              <w:pStyle w:val="ListParagraph"/>
              <w:numPr>
                <w:ilvl w:val="0"/>
                <w:numId w:val="8"/>
              </w:numPr>
              <w:jc w:val="both"/>
            </w:pPr>
            <w:r>
              <w:t>Ileostomy</w:t>
            </w:r>
          </w:p>
          <w:p w14:paraId="4D5A905D" w14:textId="77777777" w:rsidR="007F3652" w:rsidRDefault="007F3652" w:rsidP="007F3652">
            <w:pPr>
              <w:pStyle w:val="ListParagraph"/>
              <w:numPr>
                <w:ilvl w:val="0"/>
                <w:numId w:val="8"/>
              </w:numPr>
              <w:jc w:val="both"/>
            </w:pPr>
            <w:r>
              <w:t>Appendicostomy</w:t>
            </w:r>
          </w:p>
          <w:p w14:paraId="4D6600E3" w14:textId="77777777" w:rsidR="007F3652" w:rsidRDefault="007F3652" w:rsidP="007F3652">
            <w:pPr>
              <w:pStyle w:val="ListParagraph"/>
              <w:numPr>
                <w:ilvl w:val="0"/>
                <w:numId w:val="8"/>
              </w:numPr>
              <w:jc w:val="both"/>
            </w:pPr>
            <w:r>
              <w:t>Cecostomy</w:t>
            </w:r>
          </w:p>
          <w:p w14:paraId="080E0906" w14:textId="77777777" w:rsidR="007F3652" w:rsidRDefault="007F3652" w:rsidP="007F3652">
            <w:pPr>
              <w:pStyle w:val="ListParagraph"/>
              <w:numPr>
                <w:ilvl w:val="0"/>
                <w:numId w:val="8"/>
              </w:numPr>
              <w:jc w:val="both"/>
            </w:pPr>
            <w:r>
              <w:t>Colostomy</w:t>
            </w:r>
          </w:p>
          <w:p w14:paraId="79ED2E87" w14:textId="77777777" w:rsidR="007F3652" w:rsidRDefault="007F3652" w:rsidP="007F3652">
            <w:pPr>
              <w:pStyle w:val="ListParagraph"/>
              <w:numPr>
                <w:ilvl w:val="0"/>
                <w:numId w:val="8"/>
              </w:numPr>
              <w:jc w:val="both"/>
            </w:pPr>
            <w:r>
              <w:t>Anal fistula</w:t>
            </w:r>
          </w:p>
          <w:p w14:paraId="195D1A0E" w14:textId="77777777" w:rsidR="007F3652" w:rsidRDefault="007F3652" w:rsidP="007F3652">
            <w:pPr>
              <w:pStyle w:val="ListParagraph"/>
              <w:numPr>
                <w:ilvl w:val="0"/>
                <w:numId w:val="8"/>
              </w:numPr>
              <w:jc w:val="both"/>
            </w:pPr>
            <w:r>
              <w:t>Nephrostomy</w:t>
            </w:r>
          </w:p>
          <w:p w14:paraId="1A43F3BA" w14:textId="77777777" w:rsidR="007F3652" w:rsidRDefault="007F3652" w:rsidP="007F3652">
            <w:pPr>
              <w:pStyle w:val="ListParagraph"/>
              <w:numPr>
                <w:ilvl w:val="0"/>
                <w:numId w:val="8"/>
              </w:numPr>
              <w:jc w:val="both"/>
            </w:pPr>
            <w:r>
              <w:t>Pyelostomy</w:t>
            </w:r>
          </w:p>
          <w:p w14:paraId="5B49007A" w14:textId="77777777" w:rsidR="007F3652" w:rsidRDefault="007F3652" w:rsidP="007F3652">
            <w:pPr>
              <w:pStyle w:val="ListParagraph"/>
              <w:numPr>
                <w:ilvl w:val="0"/>
                <w:numId w:val="8"/>
              </w:numPr>
              <w:jc w:val="both"/>
            </w:pPr>
            <w:r>
              <w:t>Ureterostomy</w:t>
            </w:r>
          </w:p>
          <w:p w14:paraId="634B1EA3" w14:textId="77777777" w:rsidR="007F3652" w:rsidRDefault="007F3652" w:rsidP="007F3652">
            <w:pPr>
              <w:pStyle w:val="ListParagraph"/>
              <w:numPr>
                <w:ilvl w:val="0"/>
                <w:numId w:val="8"/>
              </w:numPr>
              <w:jc w:val="both"/>
            </w:pPr>
            <w:r>
              <w:t>Vesicostomy</w:t>
            </w:r>
          </w:p>
          <w:p w14:paraId="6A340A2A" w14:textId="2E8FE734" w:rsidR="007F3652" w:rsidRDefault="007F3652" w:rsidP="007F3652">
            <w:pPr>
              <w:pStyle w:val="ListParagraph"/>
              <w:numPr>
                <w:ilvl w:val="0"/>
                <w:numId w:val="8"/>
              </w:numPr>
              <w:jc w:val="both"/>
            </w:pPr>
            <w:r>
              <w:t>Ileovesicostomy</w:t>
            </w:r>
          </w:p>
          <w:p w14:paraId="24269189" w14:textId="73898A5B" w:rsidR="007F3652" w:rsidRDefault="007F3652" w:rsidP="007F3652">
            <w:pPr>
              <w:pStyle w:val="ListParagraph"/>
              <w:numPr>
                <w:ilvl w:val="0"/>
                <w:numId w:val="8"/>
              </w:numPr>
              <w:jc w:val="both"/>
            </w:pPr>
            <w:r>
              <w:t>Ureterovesicostomy</w:t>
            </w:r>
          </w:p>
          <w:p w14:paraId="7A394CCC" w14:textId="6C43D526" w:rsidR="007F3652" w:rsidRDefault="007F3652" w:rsidP="007F3652">
            <w:pPr>
              <w:pStyle w:val="ListParagraph"/>
              <w:numPr>
                <w:ilvl w:val="0"/>
                <w:numId w:val="8"/>
              </w:numPr>
              <w:jc w:val="both"/>
            </w:pPr>
            <w:r>
              <w:t>Suprapubic catheter</w:t>
            </w:r>
          </w:p>
        </w:tc>
      </w:tr>
      <w:tr w:rsidR="007F3652" w:rsidRPr="004213D0" w14:paraId="4851F800" w14:textId="77777777" w:rsidTr="00F95335">
        <w:trPr>
          <w:trHeight w:val="320"/>
        </w:trPr>
        <w:tc>
          <w:tcPr>
            <w:tcW w:w="3420" w:type="dxa"/>
            <w:noWrap/>
          </w:tcPr>
          <w:p w14:paraId="23F3040F" w14:textId="72376591" w:rsidR="007F3652" w:rsidRPr="004213D0" w:rsidRDefault="007F3652" w:rsidP="007F3652">
            <w:r>
              <w:t xml:space="preserve">Nutritional </w:t>
            </w:r>
            <w:r w:rsidR="009D1C71">
              <w:t>s</w:t>
            </w:r>
            <w:r>
              <w:t>upport</w:t>
            </w:r>
          </w:p>
        </w:tc>
        <w:tc>
          <w:tcPr>
            <w:tcW w:w="6660" w:type="dxa"/>
            <w:noWrap/>
          </w:tcPr>
          <w:p w14:paraId="3CEF6DBE" w14:textId="1F837800" w:rsidR="007F3652" w:rsidRPr="004213D0" w:rsidRDefault="007F3652" w:rsidP="007F3652">
            <w:pPr>
              <w:jc w:val="both"/>
            </w:pPr>
            <w:r>
              <w:t>Enteral feedings via orogastric, nasogastric, nasojejunal, or jejunostomy tubes and/or IV total parenteral nutrition at the time of the primary procedure.</w:t>
            </w:r>
          </w:p>
        </w:tc>
      </w:tr>
      <w:tr w:rsidR="007F3652" w:rsidRPr="004213D0" w14:paraId="197D3FC4" w14:textId="77777777" w:rsidTr="00F95335">
        <w:trPr>
          <w:trHeight w:val="320"/>
        </w:trPr>
        <w:tc>
          <w:tcPr>
            <w:tcW w:w="3420" w:type="dxa"/>
            <w:noWrap/>
          </w:tcPr>
          <w:p w14:paraId="0BA3FA02" w14:textId="3A9C5251" w:rsidR="007F3652" w:rsidRPr="004213D0" w:rsidRDefault="007F3652" w:rsidP="007F3652">
            <w:r>
              <w:t>Hematologic disorder</w:t>
            </w:r>
          </w:p>
        </w:tc>
        <w:tc>
          <w:tcPr>
            <w:tcW w:w="6660" w:type="dxa"/>
            <w:noWrap/>
          </w:tcPr>
          <w:p w14:paraId="1EA3243F" w14:textId="395F177D" w:rsidR="007F3652" w:rsidRDefault="00732924" w:rsidP="007F3652">
            <w:pPr>
              <w:jc w:val="both"/>
            </w:pPr>
            <w:r>
              <w:t>Patient has a documented disorder affecting the hematologic system,</w:t>
            </w:r>
            <w:r w:rsidR="007F3652">
              <w:t xml:space="preserve"> </w:t>
            </w:r>
            <w:r w:rsidR="007F3652" w:rsidRPr="00732924">
              <w:rPr>
                <w:b/>
                <w:bCs/>
              </w:rPr>
              <w:t>includ</w:t>
            </w:r>
            <w:r w:rsidRPr="00732924">
              <w:rPr>
                <w:b/>
                <w:bCs/>
              </w:rPr>
              <w:t>ing</w:t>
            </w:r>
            <w:r w:rsidR="007F3652">
              <w:t>:</w:t>
            </w:r>
          </w:p>
          <w:p w14:paraId="25A4A3DF" w14:textId="79D070AE" w:rsidR="007F3652" w:rsidRDefault="007F3652" w:rsidP="007F3652">
            <w:pPr>
              <w:pStyle w:val="ListParagraph"/>
              <w:numPr>
                <w:ilvl w:val="0"/>
                <w:numId w:val="8"/>
              </w:numPr>
              <w:jc w:val="both"/>
            </w:pPr>
            <w:r>
              <w:t>Sickle cell disease</w:t>
            </w:r>
          </w:p>
          <w:p w14:paraId="5C4D6D1E" w14:textId="3B604CB3" w:rsidR="007F3652" w:rsidRDefault="007F3652" w:rsidP="007F3652">
            <w:pPr>
              <w:pStyle w:val="ListParagraph"/>
              <w:numPr>
                <w:ilvl w:val="0"/>
                <w:numId w:val="8"/>
              </w:numPr>
              <w:jc w:val="both"/>
            </w:pPr>
            <w:r>
              <w:t>Thalassemia</w:t>
            </w:r>
          </w:p>
          <w:p w14:paraId="44E034F4" w14:textId="78AE9B95" w:rsidR="007F3652" w:rsidRDefault="007F3652" w:rsidP="007F3652">
            <w:pPr>
              <w:pStyle w:val="ListParagraph"/>
              <w:numPr>
                <w:ilvl w:val="0"/>
                <w:numId w:val="8"/>
              </w:numPr>
              <w:jc w:val="both"/>
            </w:pPr>
            <w:r>
              <w:t>Hereditary spherocytosis</w:t>
            </w:r>
          </w:p>
          <w:p w14:paraId="04AB7D18" w14:textId="0D56D36A" w:rsidR="007F3652" w:rsidRDefault="007F3652" w:rsidP="007F3652">
            <w:pPr>
              <w:pStyle w:val="ListParagraph"/>
              <w:numPr>
                <w:ilvl w:val="0"/>
                <w:numId w:val="8"/>
              </w:numPr>
              <w:jc w:val="both"/>
            </w:pPr>
            <w:r>
              <w:t>Thrombocytopenia</w:t>
            </w:r>
          </w:p>
          <w:p w14:paraId="4CF5F7C2" w14:textId="7540BF61" w:rsidR="007F3652" w:rsidRDefault="007F3652" w:rsidP="007F3652">
            <w:pPr>
              <w:pStyle w:val="ListParagraph"/>
              <w:numPr>
                <w:ilvl w:val="0"/>
                <w:numId w:val="8"/>
              </w:numPr>
              <w:jc w:val="both"/>
            </w:pPr>
            <w:r>
              <w:t>Idiopathic thrombocytopenic purpura</w:t>
            </w:r>
          </w:p>
          <w:p w14:paraId="657EDD21" w14:textId="24AF64FA" w:rsidR="007F3652" w:rsidRDefault="007F3652" w:rsidP="007F3652">
            <w:pPr>
              <w:pStyle w:val="ListParagraph"/>
              <w:numPr>
                <w:ilvl w:val="0"/>
                <w:numId w:val="8"/>
              </w:numPr>
              <w:jc w:val="both"/>
            </w:pPr>
            <w:r>
              <w:t>Heparin-induced thrombocytopenia</w:t>
            </w:r>
          </w:p>
          <w:p w14:paraId="00BE985F" w14:textId="4BBC7F24" w:rsidR="007F3652" w:rsidRDefault="007F3652" w:rsidP="007F3652">
            <w:pPr>
              <w:pStyle w:val="ListParagraph"/>
              <w:numPr>
                <w:ilvl w:val="0"/>
                <w:numId w:val="8"/>
              </w:numPr>
              <w:jc w:val="both"/>
            </w:pPr>
            <w:r>
              <w:t>Neutropenia</w:t>
            </w:r>
          </w:p>
          <w:p w14:paraId="085CBF52" w14:textId="6C55121B" w:rsidR="007F3652" w:rsidRDefault="007F3652" w:rsidP="007F3652">
            <w:pPr>
              <w:pStyle w:val="ListParagraph"/>
              <w:numPr>
                <w:ilvl w:val="0"/>
                <w:numId w:val="8"/>
              </w:numPr>
              <w:jc w:val="both"/>
            </w:pPr>
            <w:r>
              <w:t>Henoch-Schonlein disease</w:t>
            </w:r>
          </w:p>
          <w:p w14:paraId="433E4149" w14:textId="7D9516E1" w:rsidR="007F3652" w:rsidRDefault="007F3652" w:rsidP="007F3652">
            <w:pPr>
              <w:pStyle w:val="ListParagraph"/>
              <w:numPr>
                <w:ilvl w:val="0"/>
                <w:numId w:val="8"/>
              </w:numPr>
              <w:jc w:val="both"/>
            </w:pPr>
            <w:r>
              <w:t xml:space="preserve">Anemia </w:t>
            </w:r>
          </w:p>
          <w:p w14:paraId="7FDEED73" w14:textId="709A74F7" w:rsidR="007F3652" w:rsidRDefault="007F3652" w:rsidP="007F3652">
            <w:pPr>
              <w:pStyle w:val="ListParagraph"/>
              <w:numPr>
                <w:ilvl w:val="0"/>
                <w:numId w:val="8"/>
              </w:numPr>
              <w:jc w:val="both"/>
            </w:pPr>
            <w:r>
              <w:t>Basophilia</w:t>
            </w:r>
          </w:p>
          <w:p w14:paraId="61755E82" w14:textId="2B0A88D7" w:rsidR="007F3652" w:rsidRDefault="007F3652" w:rsidP="007F3652">
            <w:pPr>
              <w:pStyle w:val="ListParagraph"/>
              <w:numPr>
                <w:ilvl w:val="0"/>
                <w:numId w:val="8"/>
              </w:numPr>
              <w:jc w:val="both"/>
            </w:pPr>
            <w:r>
              <w:t>Dysfibrinogenemia</w:t>
            </w:r>
          </w:p>
          <w:p w14:paraId="34449047" w14:textId="4E73EC65" w:rsidR="007F3652" w:rsidRDefault="005B4E42" w:rsidP="007F3652">
            <w:pPr>
              <w:pStyle w:val="ListParagraph"/>
              <w:numPr>
                <w:ilvl w:val="0"/>
                <w:numId w:val="8"/>
              </w:numPr>
              <w:jc w:val="both"/>
            </w:pPr>
            <w:r>
              <w:t>Eosinophilia</w:t>
            </w:r>
          </w:p>
          <w:p w14:paraId="1DB51908" w14:textId="62E56606" w:rsidR="007F3652" w:rsidRDefault="007F3652" w:rsidP="007F3652">
            <w:pPr>
              <w:pStyle w:val="ListParagraph"/>
              <w:numPr>
                <w:ilvl w:val="0"/>
                <w:numId w:val="8"/>
              </w:numPr>
              <w:jc w:val="both"/>
            </w:pPr>
            <w:r>
              <w:t>Vitamin K deficiency</w:t>
            </w:r>
          </w:p>
          <w:p w14:paraId="1961402D" w14:textId="7FF21E96" w:rsidR="007F3652" w:rsidRDefault="007F3652" w:rsidP="007F3652">
            <w:pPr>
              <w:pStyle w:val="ListParagraph"/>
              <w:numPr>
                <w:ilvl w:val="0"/>
                <w:numId w:val="8"/>
              </w:numPr>
              <w:jc w:val="both"/>
            </w:pPr>
            <w:r>
              <w:t>Hemophilia</w:t>
            </w:r>
          </w:p>
          <w:p w14:paraId="1ECA43A5" w14:textId="068C590E" w:rsidR="007F3652" w:rsidRDefault="007F3652" w:rsidP="007F3652">
            <w:pPr>
              <w:pStyle w:val="ListParagraph"/>
              <w:numPr>
                <w:ilvl w:val="0"/>
                <w:numId w:val="8"/>
              </w:numPr>
              <w:jc w:val="both"/>
            </w:pPr>
            <w:r>
              <w:t>Von Willebrand disease</w:t>
            </w:r>
          </w:p>
          <w:p w14:paraId="64FCC81E" w14:textId="0DCF869E" w:rsidR="007F3652" w:rsidRDefault="007F3652" w:rsidP="007F3652">
            <w:pPr>
              <w:pStyle w:val="ListParagraph"/>
              <w:numPr>
                <w:ilvl w:val="0"/>
                <w:numId w:val="8"/>
              </w:numPr>
              <w:jc w:val="both"/>
            </w:pPr>
            <w:r>
              <w:t>Antithrombin III deficiency</w:t>
            </w:r>
          </w:p>
          <w:p w14:paraId="63F3EB05" w14:textId="51412B9A" w:rsidR="007F3652" w:rsidRDefault="007F3652" w:rsidP="007F3652">
            <w:pPr>
              <w:pStyle w:val="ListParagraph"/>
              <w:numPr>
                <w:ilvl w:val="0"/>
                <w:numId w:val="8"/>
              </w:numPr>
              <w:jc w:val="both"/>
            </w:pPr>
            <w:r>
              <w:t xml:space="preserve">Congenital </w:t>
            </w:r>
            <w:r w:rsidR="004334A8">
              <w:t>p</w:t>
            </w:r>
            <w:r>
              <w:t>rotein C or S deficiency</w:t>
            </w:r>
          </w:p>
          <w:p w14:paraId="39B59602" w14:textId="4B0AA449" w:rsidR="007F3652" w:rsidRDefault="007F3652" w:rsidP="007F3652">
            <w:pPr>
              <w:pStyle w:val="ListParagraph"/>
              <w:numPr>
                <w:ilvl w:val="0"/>
                <w:numId w:val="8"/>
              </w:numPr>
              <w:jc w:val="both"/>
            </w:pPr>
            <w:r>
              <w:t xml:space="preserve">Disseminated </w:t>
            </w:r>
            <w:r w:rsidR="004334A8">
              <w:t>i</w:t>
            </w:r>
            <w:r>
              <w:t xml:space="preserve">ntravascular </w:t>
            </w:r>
            <w:r w:rsidR="004334A8">
              <w:t>c</w:t>
            </w:r>
            <w:r>
              <w:t>oagulation</w:t>
            </w:r>
          </w:p>
          <w:p w14:paraId="467C1F57" w14:textId="77F3A686" w:rsidR="007F3652" w:rsidRDefault="007F3652" w:rsidP="007F3652">
            <w:pPr>
              <w:pStyle w:val="ListParagraph"/>
              <w:numPr>
                <w:ilvl w:val="0"/>
                <w:numId w:val="8"/>
              </w:numPr>
              <w:jc w:val="both"/>
            </w:pPr>
            <w:r>
              <w:t>Factor II, V, VII, X, XII deficiencies</w:t>
            </w:r>
          </w:p>
          <w:p w14:paraId="0C912D1A" w14:textId="77777777" w:rsidR="00732924" w:rsidRDefault="00732924" w:rsidP="00732924">
            <w:pPr>
              <w:jc w:val="both"/>
            </w:pPr>
          </w:p>
          <w:p w14:paraId="238FD437" w14:textId="62204B4F" w:rsidR="00732924" w:rsidRDefault="009D1C71" w:rsidP="00732924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Exclusion criteria:</w:t>
            </w:r>
          </w:p>
          <w:p w14:paraId="56D612AC" w14:textId="44B99671" w:rsidR="00732924" w:rsidRDefault="00732924" w:rsidP="00732924">
            <w:pPr>
              <w:pStyle w:val="ListParagraph"/>
              <w:numPr>
                <w:ilvl w:val="0"/>
                <w:numId w:val="16"/>
              </w:numPr>
              <w:jc w:val="both"/>
            </w:pPr>
            <w:r>
              <w:t>Lab values that indicate hematologic disorder, but without a documented diagnosis</w:t>
            </w:r>
          </w:p>
          <w:p w14:paraId="2CBAE8AF" w14:textId="724D5E95" w:rsidR="007F3652" w:rsidRPr="004213D0" w:rsidRDefault="00732924" w:rsidP="00F95335">
            <w:pPr>
              <w:pStyle w:val="ListParagraph"/>
              <w:numPr>
                <w:ilvl w:val="0"/>
                <w:numId w:val="16"/>
              </w:numPr>
              <w:jc w:val="both"/>
            </w:pPr>
            <w:r>
              <w:t>Sickle cell trait</w:t>
            </w:r>
          </w:p>
        </w:tc>
      </w:tr>
      <w:tr w:rsidR="007F3652" w:rsidRPr="004213D0" w14:paraId="546939D9" w14:textId="77777777" w:rsidTr="00F95335">
        <w:trPr>
          <w:trHeight w:val="320"/>
        </w:trPr>
        <w:tc>
          <w:tcPr>
            <w:tcW w:w="3420" w:type="dxa"/>
            <w:noWrap/>
          </w:tcPr>
          <w:p w14:paraId="750412E6" w14:textId="0D158173" w:rsidR="007F3652" w:rsidRPr="004213D0" w:rsidRDefault="007F3652" w:rsidP="007F3652">
            <w:r>
              <w:t xml:space="preserve">Inotropic </w:t>
            </w:r>
            <w:r w:rsidR="009D1C71">
              <w:t>s</w:t>
            </w:r>
            <w:r>
              <w:t>upport</w:t>
            </w:r>
          </w:p>
        </w:tc>
        <w:tc>
          <w:tcPr>
            <w:tcW w:w="6660" w:type="dxa"/>
            <w:noWrap/>
          </w:tcPr>
          <w:p w14:paraId="2A8E8E43" w14:textId="7104837F" w:rsidR="007F3652" w:rsidRDefault="007F3652" w:rsidP="007F3652">
            <w:pPr>
              <w:jc w:val="both"/>
            </w:pPr>
            <w:r>
              <w:t xml:space="preserve">IV inotropic pharmacologic support required at the time of surgery, </w:t>
            </w:r>
            <w:r w:rsidR="002B09B8" w:rsidRPr="002B09B8">
              <w:rPr>
                <w:b/>
                <w:bCs/>
              </w:rPr>
              <w:t>including</w:t>
            </w:r>
            <w:r>
              <w:t>:</w:t>
            </w:r>
          </w:p>
          <w:p w14:paraId="39F474C9" w14:textId="521AFFF2" w:rsidR="007F3652" w:rsidRDefault="007F3652" w:rsidP="007F3652">
            <w:pPr>
              <w:pStyle w:val="ListParagraph"/>
              <w:numPr>
                <w:ilvl w:val="0"/>
                <w:numId w:val="8"/>
              </w:numPr>
              <w:jc w:val="both"/>
            </w:pPr>
            <w:r>
              <w:t>Dopamine</w:t>
            </w:r>
          </w:p>
          <w:p w14:paraId="6DB5F2EB" w14:textId="60974C32" w:rsidR="007F3652" w:rsidRDefault="007F3652" w:rsidP="007F3652">
            <w:pPr>
              <w:pStyle w:val="ListParagraph"/>
              <w:numPr>
                <w:ilvl w:val="0"/>
                <w:numId w:val="8"/>
              </w:numPr>
              <w:jc w:val="both"/>
            </w:pPr>
            <w:r>
              <w:t xml:space="preserve">Dobutamine </w:t>
            </w:r>
          </w:p>
          <w:p w14:paraId="394723E9" w14:textId="7E10FEB4" w:rsidR="007F3652" w:rsidRDefault="007F3652" w:rsidP="007F3652">
            <w:pPr>
              <w:pStyle w:val="ListParagraph"/>
              <w:numPr>
                <w:ilvl w:val="0"/>
                <w:numId w:val="8"/>
              </w:numPr>
              <w:jc w:val="both"/>
            </w:pPr>
            <w:r>
              <w:t>Epinephrine</w:t>
            </w:r>
          </w:p>
          <w:p w14:paraId="6EF86D59" w14:textId="7F9C8D7E" w:rsidR="007F3652" w:rsidRDefault="007F3652" w:rsidP="007F3652">
            <w:pPr>
              <w:pStyle w:val="ListParagraph"/>
              <w:numPr>
                <w:ilvl w:val="0"/>
                <w:numId w:val="8"/>
              </w:numPr>
              <w:jc w:val="both"/>
            </w:pPr>
            <w:r>
              <w:t>Norepinephrine</w:t>
            </w:r>
          </w:p>
          <w:p w14:paraId="2A5BD88E" w14:textId="30E7C696" w:rsidR="007F3652" w:rsidRDefault="007F3652" w:rsidP="007F3652">
            <w:pPr>
              <w:pStyle w:val="ListParagraph"/>
              <w:numPr>
                <w:ilvl w:val="0"/>
                <w:numId w:val="8"/>
              </w:numPr>
              <w:jc w:val="both"/>
            </w:pPr>
            <w:r>
              <w:t>Vasopressin</w:t>
            </w:r>
          </w:p>
          <w:p w14:paraId="703F6330" w14:textId="10AE1430" w:rsidR="007F3652" w:rsidRDefault="007F3652" w:rsidP="007F3652">
            <w:pPr>
              <w:pStyle w:val="ListParagraph"/>
              <w:numPr>
                <w:ilvl w:val="0"/>
                <w:numId w:val="8"/>
              </w:numPr>
              <w:jc w:val="both"/>
            </w:pPr>
            <w:r>
              <w:t>Isoproterenol</w:t>
            </w:r>
          </w:p>
          <w:p w14:paraId="72652021" w14:textId="6ED699FD" w:rsidR="007F3652" w:rsidRDefault="007F3652" w:rsidP="007F3652">
            <w:pPr>
              <w:pStyle w:val="ListParagraph"/>
              <w:numPr>
                <w:ilvl w:val="0"/>
                <w:numId w:val="8"/>
              </w:numPr>
              <w:jc w:val="both"/>
            </w:pPr>
            <w:r>
              <w:t>Ephedrine</w:t>
            </w:r>
          </w:p>
          <w:p w14:paraId="26E4D71D" w14:textId="01030EA5" w:rsidR="007F3652" w:rsidRDefault="007F3652" w:rsidP="007F3652">
            <w:pPr>
              <w:pStyle w:val="ListParagraph"/>
              <w:numPr>
                <w:ilvl w:val="0"/>
                <w:numId w:val="8"/>
              </w:numPr>
              <w:jc w:val="both"/>
            </w:pPr>
            <w:r>
              <w:t>Inamrinone</w:t>
            </w:r>
          </w:p>
          <w:p w14:paraId="01A2D3F3" w14:textId="19CC7E4C" w:rsidR="007F3652" w:rsidRDefault="007F3652" w:rsidP="007F3652">
            <w:pPr>
              <w:pStyle w:val="ListParagraph"/>
              <w:numPr>
                <w:ilvl w:val="0"/>
                <w:numId w:val="8"/>
              </w:numPr>
              <w:jc w:val="both"/>
            </w:pPr>
            <w:r>
              <w:t>Milrinone</w:t>
            </w:r>
          </w:p>
          <w:p w14:paraId="02969C28" w14:textId="77777777" w:rsidR="007F3652" w:rsidRDefault="007F3652" w:rsidP="007F3652">
            <w:pPr>
              <w:jc w:val="both"/>
            </w:pPr>
          </w:p>
          <w:p w14:paraId="54AFA305" w14:textId="7868AAF8" w:rsidR="002B09B8" w:rsidRDefault="009D1C71" w:rsidP="007F3652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Exclusion criteria:</w:t>
            </w:r>
          </w:p>
          <w:p w14:paraId="3855F372" w14:textId="1D3260B5" w:rsidR="002B09B8" w:rsidRPr="002B09B8" w:rsidRDefault="002B09B8" w:rsidP="002B09B8">
            <w:pPr>
              <w:pStyle w:val="ListParagraph"/>
              <w:numPr>
                <w:ilvl w:val="0"/>
                <w:numId w:val="15"/>
              </w:numPr>
              <w:jc w:val="both"/>
            </w:pPr>
            <w:r>
              <w:t>Inotropic support started intraoperatively</w:t>
            </w:r>
          </w:p>
        </w:tc>
      </w:tr>
      <w:tr w:rsidR="007F3652" w:rsidRPr="004213D0" w14:paraId="10801C9B" w14:textId="77777777" w:rsidTr="00F95335">
        <w:trPr>
          <w:trHeight w:val="320"/>
        </w:trPr>
        <w:tc>
          <w:tcPr>
            <w:tcW w:w="3420" w:type="dxa"/>
            <w:noWrap/>
          </w:tcPr>
          <w:p w14:paraId="63DD2713" w14:textId="1304E74F" w:rsidR="007F3652" w:rsidRPr="004213D0" w:rsidRDefault="007F3652" w:rsidP="007F3652">
            <w:r>
              <w:t>Previous CPR</w:t>
            </w:r>
          </w:p>
        </w:tc>
        <w:tc>
          <w:tcPr>
            <w:tcW w:w="6660" w:type="dxa"/>
            <w:noWrap/>
          </w:tcPr>
          <w:p w14:paraId="3630FDA9" w14:textId="30B4CCDB" w:rsidR="007F3652" w:rsidRPr="004213D0" w:rsidRDefault="007F3652" w:rsidP="007F3652">
            <w:pPr>
              <w:jc w:val="both"/>
            </w:pPr>
            <w:r>
              <w:t>Patients who had received initiation of cardiac compressions or ECMO within 7 days prior to the primary procedure</w:t>
            </w:r>
          </w:p>
        </w:tc>
      </w:tr>
      <w:tr w:rsidR="002B09B8" w:rsidRPr="004213D0" w14:paraId="0DE35F8A" w14:textId="77777777" w:rsidTr="00F95335">
        <w:trPr>
          <w:trHeight w:val="320"/>
        </w:trPr>
        <w:tc>
          <w:tcPr>
            <w:tcW w:w="3420" w:type="dxa"/>
            <w:noWrap/>
          </w:tcPr>
          <w:p w14:paraId="0EFAA351" w14:textId="61611EE5" w:rsidR="002B09B8" w:rsidRDefault="002B09B8" w:rsidP="007F3652">
            <w:r>
              <w:t>Previou</w:t>
            </w:r>
            <w:r w:rsidR="009D1C71">
              <w:t>s cardiac surgery/cardiac inte</w:t>
            </w:r>
            <w:r>
              <w:t>rvention</w:t>
            </w:r>
          </w:p>
        </w:tc>
        <w:tc>
          <w:tcPr>
            <w:tcW w:w="6660" w:type="dxa"/>
            <w:noWrap/>
          </w:tcPr>
          <w:p w14:paraId="40581326" w14:textId="2323C3E1" w:rsidR="002B09B8" w:rsidRDefault="002B09B8" w:rsidP="007F3652">
            <w:pPr>
              <w:jc w:val="both"/>
            </w:pPr>
            <w:r>
              <w:t>Patients who have a history of cardiac surgery or intervention documented in their medical record</w:t>
            </w:r>
          </w:p>
        </w:tc>
      </w:tr>
      <w:tr w:rsidR="002B09B8" w:rsidRPr="004213D0" w14:paraId="725EE6EF" w14:textId="77777777" w:rsidTr="00F95335">
        <w:trPr>
          <w:trHeight w:val="320"/>
        </w:trPr>
        <w:tc>
          <w:tcPr>
            <w:tcW w:w="3420" w:type="dxa"/>
            <w:noWrap/>
          </w:tcPr>
          <w:p w14:paraId="6536B98E" w14:textId="0A8B1CF2" w:rsidR="002B09B8" w:rsidRDefault="002B09B8" w:rsidP="002B09B8">
            <w:r>
              <w:t>Cardia</w:t>
            </w:r>
            <w:r w:rsidR="009D1C71">
              <w:t>c risk factor</w:t>
            </w:r>
            <w:r>
              <w:t>s (minor)</w:t>
            </w:r>
          </w:p>
        </w:tc>
        <w:tc>
          <w:tcPr>
            <w:tcW w:w="6660" w:type="dxa"/>
            <w:noWrap/>
          </w:tcPr>
          <w:p w14:paraId="59253B93" w14:textId="5B7A25C3" w:rsidR="002B09B8" w:rsidRDefault="002B09B8" w:rsidP="002B09B8">
            <w:pPr>
              <w:jc w:val="both"/>
            </w:pPr>
            <w:r>
              <w:t xml:space="preserve">Present </w:t>
            </w:r>
            <w:r w:rsidR="00732924">
              <w:t>cardiac disease or history of cardiac disease identified in the following list:</w:t>
            </w:r>
          </w:p>
          <w:p w14:paraId="463453A7" w14:textId="0E9A8677" w:rsidR="002B09B8" w:rsidRDefault="002B09B8" w:rsidP="002B09B8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Aortic valve stenosis</w:t>
            </w:r>
          </w:p>
          <w:p w14:paraId="607A046F" w14:textId="77777777" w:rsidR="002B09B8" w:rsidRDefault="002B09B8" w:rsidP="002B09B8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Atrial septal defect (secundum)</w:t>
            </w:r>
          </w:p>
          <w:p w14:paraId="4408FD33" w14:textId="77777777" w:rsidR="002B09B8" w:rsidRDefault="002B09B8" w:rsidP="002B09B8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Benign neoplasm of the heart</w:t>
            </w:r>
          </w:p>
          <w:p w14:paraId="27E6766E" w14:textId="77777777" w:rsidR="002B09B8" w:rsidRDefault="002B09B8" w:rsidP="002B09B8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Bicuspid aortic valve</w:t>
            </w:r>
          </w:p>
          <w:p w14:paraId="4F5A18D3" w14:textId="77777777" w:rsidR="002B09B8" w:rsidRDefault="002B09B8" w:rsidP="002B09B8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Cardiac pacemaker</w:t>
            </w:r>
          </w:p>
          <w:p w14:paraId="4E773FB4" w14:textId="77777777" w:rsidR="002B09B8" w:rsidRDefault="002B09B8" w:rsidP="002B09B8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Implanted cardioverter or defibrillator</w:t>
            </w:r>
          </w:p>
          <w:p w14:paraId="4FD3A931" w14:textId="77777777" w:rsidR="002B09B8" w:rsidRDefault="002B09B8" w:rsidP="002B09B8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Cardiac dysrhythmias</w:t>
            </w:r>
          </w:p>
          <w:p w14:paraId="060E9D9D" w14:textId="77777777" w:rsidR="002B09B8" w:rsidRDefault="002B09B8" w:rsidP="002B09B8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Anomalous AV excitation</w:t>
            </w:r>
          </w:p>
          <w:p w14:paraId="79C13738" w14:textId="77777777" w:rsidR="002B09B8" w:rsidRDefault="002B09B8" w:rsidP="002B09B8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Atrial fibrillation</w:t>
            </w:r>
          </w:p>
          <w:p w14:paraId="04705F7A" w14:textId="77777777" w:rsidR="002B09B8" w:rsidRDefault="002B09B8" w:rsidP="002B09B8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AV block</w:t>
            </w:r>
          </w:p>
          <w:p w14:paraId="660B6FA9" w14:textId="77777777" w:rsidR="002B09B8" w:rsidRDefault="002B09B8" w:rsidP="002B09B8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Long &amp; short QT syndrome</w:t>
            </w:r>
          </w:p>
          <w:p w14:paraId="5FC783E7" w14:textId="2E1E4BCE" w:rsidR="002B09B8" w:rsidRDefault="004334A8" w:rsidP="002B09B8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 xml:space="preserve">Sinoatrial </w:t>
            </w:r>
            <w:r w:rsidR="002B09B8">
              <w:t>node dysfunction</w:t>
            </w:r>
          </w:p>
          <w:p w14:paraId="041C2923" w14:textId="77777777" w:rsidR="002B09B8" w:rsidRDefault="002B09B8" w:rsidP="002B09B8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Supraventricular tachycardia</w:t>
            </w:r>
          </w:p>
          <w:p w14:paraId="4762CCA0" w14:textId="77777777" w:rsidR="002B09B8" w:rsidRDefault="002B09B8" w:rsidP="002B09B8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Wolff-Parkinson White syndrome</w:t>
            </w:r>
          </w:p>
          <w:p w14:paraId="3450F6B5" w14:textId="77777777" w:rsidR="002B09B8" w:rsidRDefault="002B09B8" w:rsidP="002B09B8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Essential hypertension</w:t>
            </w:r>
          </w:p>
          <w:p w14:paraId="21155CC4" w14:textId="77777777" w:rsidR="002B09B8" w:rsidRDefault="002B09B8" w:rsidP="002B09B8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Mitral valve regurgitation</w:t>
            </w:r>
          </w:p>
          <w:p w14:paraId="4B948AF7" w14:textId="77777777" w:rsidR="002B09B8" w:rsidRDefault="002B09B8" w:rsidP="002B09B8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Mitral valve prolapse</w:t>
            </w:r>
          </w:p>
          <w:p w14:paraId="1CA415AD" w14:textId="77777777" w:rsidR="002B09B8" w:rsidRDefault="002B09B8" w:rsidP="002B09B8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Mitral valve stenosis</w:t>
            </w:r>
          </w:p>
          <w:p w14:paraId="5DE04F8F" w14:textId="77777777" w:rsidR="002B09B8" w:rsidRDefault="002B09B8" w:rsidP="002B09B8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Repaired patent ductus arteriosus</w:t>
            </w:r>
          </w:p>
          <w:p w14:paraId="01590642" w14:textId="77777777" w:rsidR="002B09B8" w:rsidRDefault="002B09B8" w:rsidP="002B09B8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Patent foramen ovale</w:t>
            </w:r>
          </w:p>
          <w:p w14:paraId="4F51B544" w14:textId="77777777" w:rsidR="002B09B8" w:rsidRDefault="002B09B8" w:rsidP="002B09B8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Vascular ring</w:t>
            </w:r>
          </w:p>
          <w:p w14:paraId="7F797A89" w14:textId="7FB7170F" w:rsidR="002B09B8" w:rsidRDefault="002B09B8" w:rsidP="00F95335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Ventral septal defect</w:t>
            </w:r>
          </w:p>
        </w:tc>
      </w:tr>
      <w:tr w:rsidR="002B09B8" w:rsidRPr="004213D0" w14:paraId="55784137" w14:textId="77777777" w:rsidTr="00F95335">
        <w:trPr>
          <w:trHeight w:val="320"/>
        </w:trPr>
        <w:tc>
          <w:tcPr>
            <w:tcW w:w="3420" w:type="dxa"/>
            <w:noWrap/>
          </w:tcPr>
          <w:p w14:paraId="643C6CA0" w14:textId="20FE5349" w:rsidR="002B09B8" w:rsidRDefault="002B09B8" w:rsidP="002B09B8">
            <w:r>
              <w:t>Cardi</w:t>
            </w:r>
            <w:r w:rsidR="009D1C71">
              <w:t>ac risk fact</w:t>
            </w:r>
            <w:r>
              <w:t>ors (major)</w:t>
            </w:r>
          </w:p>
        </w:tc>
        <w:tc>
          <w:tcPr>
            <w:tcW w:w="6660" w:type="dxa"/>
            <w:noWrap/>
          </w:tcPr>
          <w:p w14:paraId="52B0348C" w14:textId="7A554EDA" w:rsidR="00732924" w:rsidRDefault="00732924" w:rsidP="00732924">
            <w:pPr>
              <w:jc w:val="both"/>
            </w:pPr>
            <w:r>
              <w:t>Present cardiac disease or history of cardiac disease identified in the following list:</w:t>
            </w:r>
          </w:p>
          <w:p w14:paraId="783150BB" w14:textId="5281A553" w:rsidR="002B09B8" w:rsidRDefault="002B09B8" w:rsidP="002B09B8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Heart wall aneurysm</w:t>
            </w:r>
          </w:p>
          <w:p w14:paraId="16F30B0D" w14:textId="77777777" w:rsidR="002B09B8" w:rsidRDefault="002B09B8" w:rsidP="002B09B8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Anomalies of great veins</w:t>
            </w:r>
          </w:p>
          <w:p w14:paraId="04FBACFF" w14:textId="77777777" w:rsidR="002B09B8" w:rsidRDefault="002B09B8" w:rsidP="002B09B8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Total/partial anomalous pulmonary venous drainage</w:t>
            </w:r>
          </w:p>
          <w:p w14:paraId="462859C0" w14:textId="77777777" w:rsidR="002B09B8" w:rsidRDefault="002B09B8" w:rsidP="002B09B8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Coarctation of the aorta</w:t>
            </w:r>
          </w:p>
          <w:p w14:paraId="1507ED8C" w14:textId="77777777" w:rsidR="002B09B8" w:rsidRDefault="002B09B8" w:rsidP="002B09B8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Interrupted aortic arch</w:t>
            </w:r>
          </w:p>
          <w:p w14:paraId="6C30E2AE" w14:textId="77777777" w:rsidR="002B09B8" w:rsidRDefault="002B09B8" w:rsidP="002B09B8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Aortic stenosis</w:t>
            </w:r>
          </w:p>
          <w:p w14:paraId="2A7530B6" w14:textId="2DFC98A1" w:rsidR="002B09B8" w:rsidRDefault="004334A8" w:rsidP="002B09B8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 xml:space="preserve">Atrial septal defect </w:t>
            </w:r>
            <w:r w:rsidR="002B09B8">
              <w:t>(ostium primum, sinus venosus)</w:t>
            </w:r>
          </w:p>
          <w:p w14:paraId="6CDA8790" w14:textId="77777777" w:rsidR="002B09B8" w:rsidRDefault="002B09B8" w:rsidP="002B09B8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AV canal defects</w:t>
            </w:r>
          </w:p>
          <w:p w14:paraId="168F8A2A" w14:textId="77777777" w:rsidR="002B09B8" w:rsidRDefault="002B09B8" w:rsidP="002B09B8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Bacterial endocarditis (acute/subacute)</w:t>
            </w:r>
          </w:p>
          <w:p w14:paraId="1BB4217C" w14:textId="77777777" w:rsidR="002B09B8" w:rsidRDefault="002B09B8" w:rsidP="002B09B8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Cardiomyopathy</w:t>
            </w:r>
          </w:p>
          <w:p w14:paraId="68755CAC" w14:textId="77777777" w:rsidR="002B09B8" w:rsidRDefault="002B09B8" w:rsidP="002B09B8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Ebstein’s anomaly</w:t>
            </w:r>
          </w:p>
          <w:p w14:paraId="79712F63" w14:textId="738319F2" w:rsidR="002B09B8" w:rsidRDefault="002B09B8" w:rsidP="002B09B8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Double</w:t>
            </w:r>
            <w:r w:rsidR="004334A8">
              <w:t>-</w:t>
            </w:r>
            <w:r>
              <w:t xml:space="preserve">outlet </w:t>
            </w:r>
            <w:r w:rsidR="004334A8">
              <w:t>right ventricle</w:t>
            </w:r>
          </w:p>
          <w:p w14:paraId="0633E14E" w14:textId="77777777" w:rsidR="002B09B8" w:rsidRDefault="002B09B8" w:rsidP="002B09B8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Endocardial cushion defects</w:t>
            </w:r>
          </w:p>
          <w:p w14:paraId="0F5715E0" w14:textId="77777777" w:rsidR="002B09B8" w:rsidRDefault="002B09B8" w:rsidP="002B09B8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Heart transplant recipient</w:t>
            </w:r>
          </w:p>
          <w:p w14:paraId="1AEEF01E" w14:textId="6B310B26" w:rsidR="002B09B8" w:rsidRDefault="004334A8" w:rsidP="002B09B8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 xml:space="preserve">Unrepaired patent ductus arteriosus </w:t>
            </w:r>
          </w:p>
          <w:p w14:paraId="5B7E7C26" w14:textId="77777777" w:rsidR="002B09B8" w:rsidRDefault="002B09B8" w:rsidP="002B09B8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Acute pericarditis</w:t>
            </w:r>
          </w:p>
          <w:p w14:paraId="1E6DA210" w14:textId="77777777" w:rsidR="002B09B8" w:rsidRDefault="002B09B8" w:rsidP="002B09B8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Pulmonic stenosis</w:t>
            </w:r>
          </w:p>
          <w:p w14:paraId="6EEEF4A2" w14:textId="77777777" w:rsidR="002B09B8" w:rsidRDefault="002B09B8" w:rsidP="002B09B8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Pulmonary hypertension</w:t>
            </w:r>
          </w:p>
          <w:p w14:paraId="602BED3A" w14:textId="77777777" w:rsidR="002B09B8" w:rsidRDefault="002B09B8" w:rsidP="002B09B8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Pulmonary valve regurgitation</w:t>
            </w:r>
          </w:p>
          <w:p w14:paraId="1038A603" w14:textId="77777777" w:rsidR="002B09B8" w:rsidRDefault="002B09B8" w:rsidP="002B09B8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Sinus of Valsalva fistula</w:t>
            </w:r>
          </w:p>
          <w:p w14:paraId="68456FB1" w14:textId="77777777" w:rsidR="002B09B8" w:rsidRDefault="002B09B8" w:rsidP="002B09B8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Tetralogy of Fallot</w:t>
            </w:r>
          </w:p>
          <w:p w14:paraId="4ADAD8C1" w14:textId="77777777" w:rsidR="002B09B8" w:rsidRDefault="002B09B8" w:rsidP="002B09B8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Transposition of great vessels</w:t>
            </w:r>
          </w:p>
          <w:p w14:paraId="7D2026AA" w14:textId="344E17E8" w:rsidR="002B09B8" w:rsidRDefault="002B09B8" w:rsidP="005B4E42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Ventricular fibrillation</w:t>
            </w:r>
          </w:p>
        </w:tc>
      </w:tr>
      <w:tr w:rsidR="002B09B8" w:rsidRPr="004213D0" w14:paraId="4923742B" w14:textId="77777777" w:rsidTr="00F95335">
        <w:trPr>
          <w:trHeight w:val="320"/>
        </w:trPr>
        <w:tc>
          <w:tcPr>
            <w:tcW w:w="3420" w:type="dxa"/>
            <w:noWrap/>
          </w:tcPr>
          <w:p w14:paraId="10DA5E54" w14:textId="78FB3178" w:rsidR="002B09B8" w:rsidRDefault="002B09B8" w:rsidP="002B09B8">
            <w:r>
              <w:t xml:space="preserve">Cardiac </w:t>
            </w:r>
            <w:r w:rsidR="009D1C71">
              <w:t>r</w:t>
            </w:r>
            <w:r>
              <w:t xml:space="preserve">isk </w:t>
            </w:r>
            <w:r w:rsidR="009D1C71">
              <w:t>f</w:t>
            </w:r>
            <w:r>
              <w:t>actors (severe)</w:t>
            </w:r>
          </w:p>
        </w:tc>
        <w:tc>
          <w:tcPr>
            <w:tcW w:w="6660" w:type="dxa"/>
            <w:noWrap/>
          </w:tcPr>
          <w:p w14:paraId="7AC541E3" w14:textId="237D85D7" w:rsidR="00732924" w:rsidRDefault="00732924" w:rsidP="00732924">
            <w:pPr>
              <w:jc w:val="both"/>
            </w:pPr>
            <w:r>
              <w:t>Present cardiac disease or history of cardiac disease identified in the following list:</w:t>
            </w:r>
          </w:p>
          <w:p w14:paraId="75B6BCC6" w14:textId="46FEF846" w:rsidR="002B09B8" w:rsidRDefault="002B09B8" w:rsidP="002B09B8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Double</w:t>
            </w:r>
            <w:r w:rsidR="004334A8">
              <w:t>-</w:t>
            </w:r>
            <w:r>
              <w:t xml:space="preserve">inlet </w:t>
            </w:r>
            <w:r w:rsidR="004334A8">
              <w:t>right ventricle</w:t>
            </w:r>
          </w:p>
          <w:p w14:paraId="7E74FB47" w14:textId="77777777" w:rsidR="002B09B8" w:rsidRDefault="002B09B8" w:rsidP="002B09B8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Hypoplastic left heart syndrome</w:t>
            </w:r>
          </w:p>
          <w:p w14:paraId="68D8BCAA" w14:textId="3E877962" w:rsidR="002B09B8" w:rsidRDefault="002B09B8" w:rsidP="002B09B8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Hypoplastic</w:t>
            </w:r>
            <w:r w:rsidR="004334A8">
              <w:t xml:space="preserve"> right ventricle</w:t>
            </w:r>
          </w:p>
          <w:p w14:paraId="5DCAB8EC" w14:textId="77777777" w:rsidR="002B09B8" w:rsidRDefault="002B09B8" w:rsidP="002B09B8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Mitral valve atresia</w:t>
            </w:r>
          </w:p>
          <w:p w14:paraId="4525168B" w14:textId="77777777" w:rsidR="002B09B8" w:rsidRDefault="002B09B8" w:rsidP="002B09B8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Pulmonary valve atresia</w:t>
            </w:r>
          </w:p>
          <w:p w14:paraId="3ADEA00C" w14:textId="77777777" w:rsidR="002B09B8" w:rsidRDefault="002B09B8" w:rsidP="002B09B8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Pulmonary vascular obstructive disease</w:t>
            </w:r>
          </w:p>
          <w:p w14:paraId="09AEC621" w14:textId="77777777" w:rsidR="002B09B8" w:rsidRDefault="002B09B8" w:rsidP="002B09B8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Single ventricle</w:t>
            </w:r>
          </w:p>
          <w:p w14:paraId="10F38455" w14:textId="77777777" w:rsidR="002B09B8" w:rsidRDefault="002B09B8" w:rsidP="002B09B8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Tricuspid atresia</w:t>
            </w:r>
          </w:p>
          <w:p w14:paraId="24617071" w14:textId="697B0830" w:rsidR="002B09B8" w:rsidRDefault="002B09B8" w:rsidP="00732924">
            <w:pPr>
              <w:pStyle w:val="ListParagraph"/>
              <w:numPr>
                <w:ilvl w:val="0"/>
                <w:numId w:val="3"/>
              </w:numPr>
              <w:jc w:val="both"/>
            </w:pPr>
            <w:r>
              <w:t>Truncus arteriosus</w:t>
            </w:r>
          </w:p>
        </w:tc>
      </w:tr>
      <w:tr w:rsidR="001E16B4" w:rsidRPr="004213D0" w14:paraId="30E5488F" w14:textId="77777777" w:rsidTr="00F95335">
        <w:trPr>
          <w:trHeight w:val="320"/>
        </w:trPr>
        <w:tc>
          <w:tcPr>
            <w:tcW w:w="3420" w:type="dxa"/>
            <w:noWrap/>
          </w:tcPr>
          <w:p w14:paraId="55A51B19" w14:textId="0E80F856" w:rsidR="001E16B4" w:rsidRDefault="009D1C71" w:rsidP="002B09B8">
            <w:r>
              <w:t>Preoperative blood transfusion</w:t>
            </w:r>
          </w:p>
        </w:tc>
        <w:tc>
          <w:tcPr>
            <w:tcW w:w="6660" w:type="dxa"/>
            <w:noWrap/>
          </w:tcPr>
          <w:p w14:paraId="3A0D7243" w14:textId="11E77EAD" w:rsidR="001E16B4" w:rsidRDefault="007B7E4D" w:rsidP="00732924">
            <w:pPr>
              <w:jc w:val="both"/>
            </w:pPr>
            <w:r>
              <w:t>Patient received a transfusion of whole blood or packed red blood cells within 48 hours of the primary procedure.</w:t>
            </w:r>
          </w:p>
        </w:tc>
      </w:tr>
      <w:tr w:rsidR="007B7E4D" w:rsidRPr="004213D0" w14:paraId="007E8D4B" w14:textId="77777777" w:rsidTr="00F95335">
        <w:trPr>
          <w:trHeight w:val="320"/>
        </w:trPr>
        <w:tc>
          <w:tcPr>
            <w:tcW w:w="3420" w:type="dxa"/>
            <w:noWrap/>
          </w:tcPr>
          <w:p w14:paraId="307F538D" w14:textId="6265F6C3" w:rsidR="007B7E4D" w:rsidRDefault="009D1C71" w:rsidP="002B09B8">
            <w:r>
              <w:t>Childhood malignancy</w:t>
            </w:r>
          </w:p>
        </w:tc>
        <w:tc>
          <w:tcPr>
            <w:tcW w:w="6660" w:type="dxa"/>
            <w:noWrap/>
          </w:tcPr>
          <w:p w14:paraId="4879DEE4" w14:textId="1606252F" w:rsidR="007B7E4D" w:rsidRDefault="007B7E4D" w:rsidP="00732924">
            <w:pPr>
              <w:jc w:val="both"/>
            </w:pPr>
            <w:r>
              <w:t>Patient with or without a documented malignancy meeting the following inclusion criteria:</w:t>
            </w:r>
          </w:p>
          <w:p w14:paraId="1D024F09" w14:textId="77777777" w:rsidR="007B7E4D" w:rsidRDefault="007B7E4D" w:rsidP="00732924">
            <w:pPr>
              <w:jc w:val="both"/>
            </w:pPr>
          </w:p>
          <w:p w14:paraId="7B97D9CD" w14:textId="77777777" w:rsidR="007B7E4D" w:rsidRDefault="007B7E4D" w:rsidP="00732924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No current or prior history of cancer</w:t>
            </w:r>
          </w:p>
          <w:p w14:paraId="4D03750A" w14:textId="77777777" w:rsidR="007B7E4D" w:rsidRPr="007B7E4D" w:rsidRDefault="007B7E4D" w:rsidP="007B7E4D">
            <w:pPr>
              <w:pStyle w:val="ListParagraph"/>
              <w:numPr>
                <w:ilvl w:val="0"/>
                <w:numId w:val="17"/>
              </w:numPr>
              <w:jc w:val="both"/>
              <w:rPr>
                <w:b/>
                <w:bCs/>
              </w:rPr>
            </w:pPr>
            <w:r>
              <w:t>No documented history of cancer</w:t>
            </w:r>
          </w:p>
          <w:p w14:paraId="54652282" w14:textId="77777777" w:rsidR="007B7E4D" w:rsidRPr="007B7E4D" w:rsidRDefault="007B7E4D" w:rsidP="007B7E4D">
            <w:pPr>
              <w:pStyle w:val="ListParagraph"/>
              <w:numPr>
                <w:ilvl w:val="0"/>
                <w:numId w:val="17"/>
              </w:numPr>
              <w:jc w:val="both"/>
              <w:rPr>
                <w:b/>
                <w:bCs/>
              </w:rPr>
            </w:pPr>
            <w:r>
              <w:t>Negative biopsy</w:t>
            </w:r>
          </w:p>
          <w:p w14:paraId="650BDA16" w14:textId="77777777" w:rsidR="007B7E4D" w:rsidRDefault="007B7E4D" w:rsidP="007B7E4D">
            <w:pPr>
              <w:jc w:val="both"/>
              <w:rPr>
                <w:b/>
                <w:bCs/>
              </w:rPr>
            </w:pPr>
          </w:p>
          <w:p w14:paraId="030F2C26" w14:textId="77777777" w:rsidR="007B7E4D" w:rsidRDefault="007B7E4D" w:rsidP="007B7E4D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Past history of cancer</w:t>
            </w:r>
          </w:p>
          <w:p w14:paraId="0BE05842" w14:textId="36851089" w:rsidR="007B7E4D" w:rsidRPr="007B7E4D" w:rsidRDefault="007B7E4D" w:rsidP="007B7E4D">
            <w:pPr>
              <w:pStyle w:val="ListParagraph"/>
              <w:numPr>
                <w:ilvl w:val="0"/>
                <w:numId w:val="18"/>
              </w:numPr>
              <w:jc w:val="both"/>
              <w:rPr>
                <w:b/>
                <w:bCs/>
              </w:rPr>
            </w:pPr>
            <w:r>
              <w:t>History of malignancy but no active disease or no active plan for treatment.</w:t>
            </w:r>
          </w:p>
          <w:p w14:paraId="20E22164" w14:textId="77777777" w:rsidR="007B7E4D" w:rsidRDefault="007B7E4D" w:rsidP="007B7E4D">
            <w:pPr>
              <w:pStyle w:val="ListParagraph"/>
              <w:jc w:val="both"/>
              <w:rPr>
                <w:b/>
                <w:bCs/>
              </w:rPr>
            </w:pPr>
          </w:p>
          <w:p w14:paraId="7FA753EF" w14:textId="5CA46B4D" w:rsidR="007B7E4D" w:rsidRDefault="007B7E4D" w:rsidP="007B7E4D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Current cancer or active treatment of cancer</w:t>
            </w:r>
          </w:p>
          <w:p w14:paraId="1FB511F4" w14:textId="465B08AD" w:rsidR="007B7E4D" w:rsidRPr="007B7E4D" w:rsidRDefault="007B7E4D" w:rsidP="007B7E4D">
            <w:pPr>
              <w:pStyle w:val="ListParagraph"/>
              <w:numPr>
                <w:ilvl w:val="0"/>
                <w:numId w:val="18"/>
              </w:numPr>
              <w:jc w:val="both"/>
              <w:rPr>
                <w:b/>
                <w:bCs/>
              </w:rPr>
            </w:pPr>
            <w:r>
              <w:t>Current cancer diagnosis and/or undergoing active treatment</w:t>
            </w:r>
          </w:p>
        </w:tc>
      </w:tr>
    </w:tbl>
    <w:p w14:paraId="2C0E8C43" w14:textId="1990C60A" w:rsidR="004334A8" w:rsidRDefault="004334A8">
      <w:r>
        <w:t>CNS, central nervous system; GERD, gastroesophageal reflux disease; IV, intravenous; ECMO, extracorporeal membrane oxygenation; AV, atrioventricular</w:t>
      </w:r>
    </w:p>
    <w:p w14:paraId="5F4CC27E" w14:textId="2259AF70" w:rsidR="00F91E5A" w:rsidRPr="007B7E4D" w:rsidRDefault="00F95335">
      <w:r>
        <w:t>Developed</w:t>
      </w:r>
      <w:r w:rsidR="00F91E5A">
        <w:t xml:space="preserve"> from </w:t>
      </w:r>
      <w:r>
        <w:t xml:space="preserve">information presented in </w:t>
      </w:r>
      <w:r w:rsidR="00F91E5A">
        <w:t xml:space="preserve">“Chapter 4: ACS NSQIP PEDIATRIC Variables &amp; Definitions” </w:t>
      </w:r>
      <w:r w:rsidR="006B4A1E" w:rsidRPr="007B7E4D">
        <w:rPr>
          <w:i/>
          <w:iCs/>
        </w:rPr>
        <w:t xml:space="preserve">American College of Surgeons </w:t>
      </w:r>
      <w:r w:rsidR="007B7E4D" w:rsidRPr="007B7E4D">
        <w:rPr>
          <w:i/>
          <w:iCs/>
        </w:rPr>
        <w:t>(ACS) National Surgical Quality Improvement Program (NSQIP) Pediatrics Operations Manua</w:t>
      </w:r>
      <w:r w:rsidR="007B7E4D">
        <w:rPr>
          <w:i/>
          <w:iCs/>
        </w:rPr>
        <w:t>l</w:t>
      </w:r>
      <w:r w:rsidR="007B7E4D">
        <w:t>. July 1, 2022.</w:t>
      </w:r>
    </w:p>
    <w:sectPr w:rsidR="00F91E5A" w:rsidRPr="007B7E4D" w:rsidSect="004A31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E2BB7F" w14:textId="77777777" w:rsidR="003376D6" w:rsidRDefault="003376D6" w:rsidP="00F91E5A">
      <w:r>
        <w:separator/>
      </w:r>
    </w:p>
  </w:endnote>
  <w:endnote w:type="continuationSeparator" w:id="0">
    <w:p w14:paraId="41D90621" w14:textId="77777777" w:rsidR="003376D6" w:rsidRDefault="003376D6" w:rsidP="00F91E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38FD67" w14:textId="77777777" w:rsidR="003376D6" w:rsidRDefault="003376D6" w:rsidP="00F91E5A">
      <w:r>
        <w:separator/>
      </w:r>
    </w:p>
  </w:footnote>
  <w:footnote w:type="continuationSeparator" w:id="0">
    <w:p w14:paraId="4153BB53" w14:textId="77777777" w:rsidR="003376D6" w:rsidRDefault="003376D6" w:rsidP="00F91E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B059B8"/>
    <w:multiLevelType w:val="hybridMultilevel"/>
    <w:tmpl w:val="4BAC81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9639A3"/>
    <w:multiLevelType w:val="hybridMultilevel"/>
    <w:tmpl w:val="DBDE69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4B63AF"/>
    <w:multiLevelType w:val="hybridMultilevel"/>
    <w:tmpl w:val="EF343E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7D0EC4"/>
    <w:multiLevelType w:val="hybridMultilevel"/>
    <w:tmpl w:val="73F87D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AC3263"/>
    <w:multiLevelType w:val="hybridMultilevel"/>
    <w:tmpl w:val="5E24F6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EB32BF"/>
    <w:multiLevelType w:val="hybridMultilevel"/>
    <w:tmpl w:val="F2B83E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E526C0"/>
    <w:multiLevelType w:val="hybridMultilevel"/>
    <w:tmpl w:val="A21EFF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FE671B"/>
    <w:multiLevelType w:val="hybridMultilevel"/>
    <w:tmpl w:val="8EF4CC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CC7CAE"/>
    <w:multiLevelType w:val="hybridMultilevel"/>
    <w:tmpl w:val="F28A37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75562E"/>
    <w:multiLevelType w:val="hybridMultilevel"/>
    <w:tmpl w:val="E6EEE5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9C539E"/>
    <w:multiLevelType w:val="hybridMultilevel"/>
    <w:tmpl w:val="53903A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991E6A"/>
    <w:multiLevelType w:val="hybridMultilevel"/>
    <w:tmpl w:val="EC18EA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AD1EBF"/>
    <w:multiLevelType w:val="hybridMultilevel"/>
    <w:tmpl w:val="5CE06D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76F27FD"/>
    <w:multiLevelType w:val="hybridMultilevel"/>
    <w:tmpl w:val="98FA42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3C61F3C"/>
    <w:multiLevelType w:val="hybridMultilevel"/>
    <w:tmpl w:val="D1FAF91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8D74993"/>
    <w:multiLevelType w:val="hybridMultilevel"/>
    <w:tmpl w:val="B2781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B374699"/>
    <w:multiLevelType w:val="hybridMultilevel"/>
    <w:tmpl w:val="502E71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43537E"/>
    <w:multiLevelType w:val="hybridMultilevel"/>
    <w:tmpl w:val="9418F5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2"/>
  </w:num>
  <w:num w:numId="4">
    <w:abstractNumId w:val="11"/>
  </w:num>
  <w:num w:numId="5">
    <w:abstractNumId w:val="10"/>
  </w:num>
  <w:num w:numId="6">
    <w:abstractNumId w:val="17"/>
  </w:num>
  <w:num w:numId="7">
    <w:abstractNumId w:val="0"/>
  </w:num>
  <w:num w:numId="8">
    <w:abstractNumId w:val="8"/>
  </w:num>
  <w:num w:numId="9">
    <w:abstractNumId w:val="3"/>
  </w:num>
  <w:num w:numId="10">
    <w:abstractNumId w:val="16"/>
  </w:num>
  <w:num w:numId="11">
    <w:abstractNumId w:val="4"/>
  </w:num>
  <w:num w:numId="12">
    <w:abstractNumId w:val="13"/>
  </w:num>
  <w:num w:numId="13">
    <w:abstractNumId w:val="1"/>
  </w:num>
  <w:num w:numId="14">
    <w:abstractNumId w:val="14"/>
  </w:num>
  <w:num w:numId="15">
    <w:abstractNumId w:val="6"/>
  </w:num>
  <w:num w:numId="16">
    <w:abstractNumId w:val="12"/>
  </w:num>
  <w:num w:numId="17">
    <w:abstractNumId w:val="15"/>
  </w:num>
  <w:num w:numId="1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oNotDisplayPageBoundaries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1049"/>
    <w:rsid w:val="00042D8E"/>
    <w:rsid w:val="000F14D0"/>
    <w:rsid w:val="001B4892"/>
    <w:rsid w:val="001E16B4"/>
    <w:rsid w:val="002B09B8"/>
    <w:rsid w:val="003376D6"/>
    <w:rsid w:val="003642F8"/>
    <w:rsid w:val="004334A8"/>
    <w:rsid w:val="00451991"/>
    <w:rsid w:val="00495936"/>
    <w:rsid w:val="004A313A"/>
    <w:rsid w:val="004B7BA7"/>
    <w:rsid w:val="005B4E42"/>
    <w:rsid w:val="005D360A"/>
    <w:rsid w:val="00624AD6"/>
    <w:rsid w:val="006B4A1E"/>
    <w:rsid w:val="00732924"/>
    <w:rsid w:val="007B7E4D"/>
    <w:rsid w:val="007F032E"/>
    <w:rsid w:val="007F3652"/>
    <w:rsid w:val="008236B6"/>
    <w:rsid w:val="00826B0F"/>
    <w:rsid w:val="00864EC8"/>
    <w:rsid w:val="00884668"/>
    <w:rsid w:val="00897AE0"/>
    <w:rsid w:val="008E08FA"/>
    <w:rsid w:val="009D1C71"/>
    <w:rsid w:val="009E340F"/>
    <w:rsid w:val="00A34F09"/>
    <w:rsid w:val="00A4397B"/>
    <w:rsid w:val="00B06C95"/>
    <w:rsid w:val="00C01993"/>
    <w:rsid w:val="00C67191"/>
    <w:rsid w:val="00C773CA"/>
    <w:rsid w:val="00E33171"/>
    <w:rsid w:val="00F33405"/>
    <w:rsid w:val="00F81049"/>
    <w:rsid w:val="00F91E5A"/>
    <w:rsid w:val="00F95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DC4C0"/>
  <w15:chartTrackingRefBased/>
  <w15:docId w15:val="{C977508A-0373-4E4C-BD7E-75927C54C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104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10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81049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F91E5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91E5A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91E5A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1C7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C71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334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34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34A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34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34A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0199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2CFCA57-F700-496D-9E63-8A3F308A3E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69</Words>
  <Characters>7804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,Sujay</dc:creator>
  <cp:keywords/>
  <dc:description/>
  <cp:lastModifiedBy>Balasubramaniyan Thangavel</cp:lastModifiedBy>
  <cp:revision>5</cp:revision>
  <dcterms:created xsi:type="dcterms:W3CDTF">2023-10-19T21:17:00Z</dcterms:created>
  <dcterms:modified xsi:type="dcterms:W3CDTF">2024-02-01T12:48:00Z</dcterms:modified>
</cp:coreProperties>
</file>